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32B87" w14:textId="77777777" w:rsidR="00CC2E05" w:rsidRDefault="00CC2E05" w:rsidP="00CC2E05">
      <w:pPr>
        <w:pStyle w:val="Body"/>
        <w:tabs>
          <w:tab w:val="left" w:pos="6517"/>
        </w:tabs>
        <w:spacing w:line="480" w:lineRule="auto"/>
        <w:jc w:val="center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information for</w:t>
      </w:r>
    </w:p>
    <w:p w14:paraId="359791F0" w14:textId="1EB2803E" w:rsidR="00CC2E05" w:rsidRPr="00CC2E05" w:rsidRDefault="00CC2E05" w:rsidP="001C0881">
      <w:pPr>
        <w:pStyle w:val="Body"/>
        <w:tabs>
          <w:tab w:val="left" w:pos="6517"/>
        </w:tabs>
        <w:spacing w:line="480" w:lineRule="auto"/>
        <w:jc w:val="center"/>
        <w:rPr>
          <w:lang w:val="en-GB"/>
        </w:rPr>
      </w:pPr>
      <w:r w:rsidRPr="00CC2E05">
        <w:rPr>
          <w:lang w:val="en-GB"/>
        </w:rPr>
        <w:t>"</w:t>
      </w:r>
      <w:r w:rsidR="003323D4" w:rsidRPr="003323D4">
        <w:rPr>
          <w:lang w:val="en-GB"/>
        </w:rPr>
        <w:t>Dietary changes in infected mosquitoes suggest a form of self-medication despite benefits in uninfected individuals</w:t>
      </w:r>
      <w:r w:rsidRPr="00CC2E05">
        <w:rPr>
          <w:lang w:val="en-GB"/>
        </w:rPr>
        <w:t>"</w:t>
      </w:r>
      <w:bookmarkStart w:id="0" w:name="_GoBack"/>
      <w:bookmarkEnd w:id="0"/>
    </w:p>
    <w:p w14:paraId="75B1E01C" w14:textId="77777777" w:rsidR="00CC2E05" w:rsidRDefault="00CC2E05" w:rsidP="00CC26D8">
      <w:pPr>
        <w:pStyle w:val="Body"/>
        <w:tabs>
          <w:tab w:val="left" w:pos="6517"/>
        </w:tabs>
        <w:spacing w:line="360" w:lineRule="auto"/>
        <w:rPr>
          <w:b/>
          <w:bCs/>
          <w:sz w:val="28"/>
          <w:szCs w:val="28"/>
          <w:lang w:val="en-GB"/>
        </w:rPr>
      </w:pPr>
    </w:p>
    <w:p w14:paraId="12570722" w14:textId="43845659" w:rsidR="00B91B59" w:rsidRDefault="008E3FEE" w:rsidP="00CC26D8">
      <w:pPr>
        <w:pStyle w:val="Body"/>
        <w:tabs>
          <w:tab w:val="left" w:pos="6517"/>
        </w:tabs>
        <w:spacing w:line="360" w:lineRule="auto"/>
        <w:rPr>
          <w:sz w:val="22"/>
          <w:szCs w:val="22"/>
          <w:lang w:val="en-GB"/>
        </w:rPr>
      </w:pPr>
      <w:bookmarkStart w:id="1" w:name="_Hlk152236666"/>
      <w:r w:rsidRPr="00672417">
        <w:rPr>
          <w:b/>
          <w:bCs/>
          <w:sz w:val="22"/>
          <w:szCs w:val="22"/>
          <w:lang w:val="en-GB"/>
        </w:rPr>
        <w:t xml:space="preserve">Table S1. </w:t>
      </w:r>
      <w:r w:rsidR="00BC2B2B">
        <w:rPr>
          <w:sz w:val="22"/>
          <w:szCs w:val="22"/>
          <w:lang w:val="en-GB"/>
        </w:rPr>
        <w:t>Prooxidant vs Control.</w:t>
      </w:r>
    </w:p>
    <w:bookmarkEnd w:id="1"/>
    <w:p w14:paraId="1F14A9B1" w14:textId="4517F7A5" w:rsidR="0090463F" w:rsidRDefault="0090463F" w:rsidP="00CC26D8">
      <w:pPr>
        <w:pStyle w:val="Body"/>
        <w:tabs>
          <w:tab w:val="left" w:pos="6517"/>
        </w:tabs>
        <w:spacing w:line="360" w:lineRule="auto"/>
        <w:rPr>
          <w:sz w:val="22"/>
          <w:szCs w:val="22"/>
          <w:lang w:val="en-GB"/>
        </w:rPr>
      </w:pPr>
      <w:r w:rsidRPr="00672417">
        <w:rPr>
          <w:b/>
          <w:bCs/>
          <w:sz w:val="22"/>
          <w:szCs w:val="22"/>
          <w:lang w:val="en-GB"/>
        </w:rPr>
        <w:t>Table S</w:t>
      </w:r>
      <w:r>
        <w:rPr>
          <w:b/>
          <w:bCs/>
          <w:sz w:val="22"/>
          <w:szCs w:val="22"/>
          <w:lang w:val="en-GB"/>
        </w:rPr>
        <w:t>2</w:t>
      </w:r>
      <w:r w:rsidRPr="00672417">
        <w:rPr>
          <w:b/>
          <w:bCs/>
          <w:sz w:val="22"/>
          <w:szCs w:val="22"/>
          <w:lang w:val="en-GB"/>
        </w:rPr>
        <w:t>.</w:t>
      </w:r>
      <w:r w:rsidR="00BC2B2B">
        <w:rPr>
          <w:sz w:val="22"/>
          <w:szCs w:val="22"/>
          <w:lang w:val="en-GB"/>
        </w:rPr>
        <w:t xml:space="preserve"> Antioxidant vs Control.</w:t>
      </w:r>
    </w:p>
    <w:p w14:paraId="5A373352" w14:textId="0B1189B0" w:rsidR="006C2940" w:rsidRDefault="00C957D1" w:rsidP="00CC26D8">
      <w:pPr>
        <w:pStyle w:val="Body"/>
        <w:tabs>
          <w:tab w:val="left" w:pos="6517"/>
        </w:tabs>
        <w:spacing w:line="360" w:lineRule="auto"/>
        <w:rPr>
          <w:sz w:val="22"/>
          <w:szCs w:val="22"/>
          <w:lang w:val="en-GB"/>
        </w:rPr>
      </w:pPr>
      <w:r w:rsidRPr="00672417">
        <w:rPr>
          <w:b/>
          <w:bCs/>
          <w:sz w:val="22"/>
          <w:szCs w:val="22"/>
          <w:lang w:val="en-GB"/>
        </w:rPr>
        <w:t>Table S</w:t>
      </w:r>
      <w:r>
        <w:rPr>
          <w:b/>
          <w:bCs/>
          <w:sz w:val="22"/>
          <w:szCs w:val="22"/>
          <w:lang w:val="en-GB"/>
        </w:rPr>
        <w:t>3</w:t>
      </w:r>
      <w:r w:rsidRPr="00672417">
        <w:rPr>
          <w:b/>
          <w:bCs/>
          <w:sz w:val="22"/>
          <w:szCs w:val="22"/>
          <w:lang w:val="en-GB"/>
        </w:rPr>
        <w:t xml:space="preserve">. </w:t>
      </w:r>
      <w:r w:rsidR="00BC2B2B">
        <w:rPr>
          <w:sz w:val="22"/>
          <w:szCs w:val="22"/>
          <w:lang w:val="en-GB"/>
        </w:rPr>
        <w:t>Prooxidant vs Antioxidant.</w:t>
      </w:r>
    </w:p>
    <w:p w14:paraId="3ADBCE4C" w14:textId="2FE775FC" w:rsidR="001003B6" w:rsidRDefault="001003B6" w:rsidP="00CC26D8">
      <w:pPr>
        <w:pStyle w:val="Body"/>
        <w:tabs>
          <w:tab w:val="left" w:pos="6517"/>
        </w:tabs>
        <w:spacing w:line="360" w:lineRule="auto"/>
        <w:rPr>
          <w:sz w:val="22"/>
          <w:szCs w:val="22"/>
          <w:lang w:val="en-GB"/>
        </w:rPr>
      </w:pPr>
      <w:r w:rsidRPr="00BE2A19">
        <w:rPr>
          <w:b/>
          <w:sz w:val="22"/>
          <w:szCs w:val="22"/>
          <w:lang w:val="en-GB"/>
        </w:rPr>
        <w:t>Table S4.</w:t>
      </w:r>
      <w:r>
        <w:rPr>
          <w:sz w:val="22"/>
          <w:szCs w:val="22"/>
          <w:lang w:val="en-GB"/>
        </w:rPr>
        <w:t xml:space="preserve"> </w:t>
      </w:r>
      <w:r w:rsidR="00BE2A19">
        <w:rPr>
          <w:sz w:val="22"/>
          <w:szCs w:val="22"/>
          <w:lang w:val="en-GB"/>
        </w:rPr>
        <w:t>Oxidative stress.</w:t>
      </w:r>
    </w:p>
    <w:p w14:paraId="5DA613E5" w14:textId="1DA19780" w:rsidR="00BE2A19" w:rsidRDefault="00BE2A19" w:rsidP="00CC26D8">
      <w:pPr>
        <w:pStyle w:val="Body"/>
        <w:tabs>
          <w:tab w:val="left" w:pos="6517"/>
        </w:tabs>
        <w:spacing w:line="360" w:lineRule="auto"/>
        <w:rPr>
          <w:sz w:val="22"/>
          <w:szCs w:val="22"/>
          <w:lang w:val="en-GB"/>
        </w:rPr>
      </w:pPr>
      <w:r w:rsidRPr="00BE2A19">
        <w:rPr>
          <w:b/>
          <w:sz w:val="22"/>
          <w:szCs w:val="22"/>
          <w:lang w:val="en-GB"/>
        </w:rPr>
        <w:t>Table S5.</w:t>
      </w:r>
      <w:r>
        <w:rPr>
          <w:sz w:val="22"/>
          <w:szCs w:val="22"/>
          <w:lang w:val="en-GB"/>
        </w:rPr>
        <w:t xml:space="preserve"> Parasite load.</w:t>
      </w:r>
    </w:p>
    <w:p w14:paraId="2F3EC265" w14:textId="77777777" w:rsidR="00B420AA" w:rsidRPr="003B4CAA" w:rsidRDefault="00B420AA" w:rsidP="00B420AA">
      <w:pPr>
        <w:rPr>
          <w:b/>
          <w:bCs/>
          <w:sz w:val="22"/>
          <w:szCs w:val="22"/>
        </w:rPr>
      </w:pPr>
      <w:r w:rsidRPr="003B4CAA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6</w:t>
      </w:r>
      <w:r w:rsidRPr="003B4CAA">
        <w:rPr>
          <w:b/>
          <w:bCs/>
          <w:sz w:val="22"/>
          <w:szCs w:val="22"/>
        </w:rPr>
        <w:t xml:space="preserve">. </w:t>
      </w:r>
      <w:r w:rsidRPr="00B420AA">
        <w:rPr>
          <w:sz w:val="22"/>
          <w:szCs w:val="22"/>
        </w:rPr>
        <w:t>Longevity</w:t>
      </w:r>
    </w:p>
    <w:p w14:paraId="6F85D708" w14:textId="77777777" w:rsidR="00CC26D8" w:rsidRPr="00CC26D8" w:rsidRDefault="00CC26D8" w:rsidP="00CC26D8">
      <w:pPr>
        <w:spacing w:line="360" w:lineRule="auto"/>
        <w:rPr>
          <w:bCs/>
          <w:sz w:val="22"/>
          <w:szCs w:val="22"/>
        </w:rPr>
      </w:pPr>
    </w:p>
    <w:p w14:paraId="5B3DC418" w14:textId="77777777" w:rsidR="00CC26D8" w:rsidRDefault="00CC26D8" w:rsidP="00BC2B2B">
      <w:pPr>
        <w:pStyle w:val="Body"/>
        <w:tabs>
          <w:tab w:val="left" w:pos="6517"/>
        </w:tabs>
        <w:spacing w:line="480" w:lineRule="auto"/>
        <w:rPr>
          <w:sz w:val="22"/>
          <w:szCs w:val="22"/>
          <w:lang w:val="en-GB"/>
        </w:rPr>
      </w:pPr>
    </w:p>
    <w:p w14:paraId="27743379" w14:textId="77777777" w:rsidR="00BE2A19" w:rsidRDefault="00BE2A19" w:rsidP="00BC2B2B">
      <w:pPr>
        <w:pStyle w:val="Body"/>
        <w:tabs>
          <w:tab w:val="left" w:pos="6517"/>
        </w:tabs>
        <w:spacing w:line="480" w:lineRule="auto"/>
        <w:rPr>
          <w:sz w:val="22"/>
          <w:szCs w:val="22"/>
          <w:lang w:val="en-GB"/>
        </w:rPr>
      </w:pPr>
    </w:p>
    <w:p w14:paraId="71F4F1BF" w14:textId="3A9B4B71" w:rsidR="006C2940" w:rsidRPr="003B4CAA" w:rsidRDefault="006C2940" w:rsidP="00BC2B2B">
      <w:pPr>
        <w:rPr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  <w:bookmarkStart w:id="2" w:name="_Hlk151655659"/>
      <w:r w:rsidR="00BC2B2B" w:rsidRPr="003B4CAA">
        <w:rPr>
          <w:b/>
          <w:bCs/>
          <w:sz w:val="22"/>
          <w:szCs w:val="22"/>
        </w:rPr>
        <w:lastRenderedPageBreak/>
        <w:t>Table S1. Prooxidant vs Control.</w:t>
      </w:r>
    </w:p>
    <w:p w14:paraId="72A9F90D" w14:textId="77777777" w:rsidR="00BC2B2B" w:rsidRDefault="00BC2B2B" w:rsidP="00BC2B2B">
      <w:pPr>
        <w:rPr>
          <w:b/>
          <w:bCs/>
          <w:sz w:val="22"/>
          <w:szCs w:val="22"/>
        </w:rPr>
      </w:pPr>
    </w:p>
    <w:tbl>
      <w:tblPr>
        <w:tblW w:w="92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129"/>
        <w:gridCol w:w="567"/>
        <w:gridCol w:w="1417"/>
        <w:gridCol w:w="1134"/>
      </w:tblGrid>
      <w:tr w:rsidR="0034389B" w:rsidRPr="00672417" w14:paraId="7D40FF4A" w14:textId="77777777" w:rsidTr="00EA2623">
        <w:trPr>
          <w:trHeight w:val="241"/>
        </w:trPr>
        <w:tc>
          <w:tcPr>
            <w:tcW w:w="6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A810C" w14:textId="77777777" w:rsidR="0034389B" w:rsidRPr="00672417" w:rsidRDefault="0034389B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Tested effec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567ED" w14:textId="77777777" w:rsidR="0034389B" w:rsidRPr="00672417" w:rsidRDefault="0034389B" w:rsidP="009B1712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0BC47" w14:textId="77777777" w:rsidR="0034389B" w:rsidRPr="00672417" w:rsidRDefault="0034389B" w:rsidP="009B1712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76601" w14:textId="77777777" w:rsidR="0034389B" w:rsidRPr="00672417" w:rsidRDefault="0034389B" w:rsidP="009B1712"/>
        </w:tc>
      </w:tr>
      <w:tr w:rsidR="0034389B" w:rsidRPr="00672417" w14:paraId="6D3B23F4" w14:textId="77777777" w:rsidTr="00EA2623">
        <w:trPr>
          <w:trHeight w:val="246"/>
        </w:trPr>
        <w:tc>
          <w:tcPr>
            <w:tcW w:w="6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EAC4C" w14:textId="2499AAA5" w:rsidR="0034389B" w:rsidRPr="00672417" w:rsidRDefault="0034389B" w:rsidP="00EA2623">
            <w:pPr>
              <w:pStyle w:val="Body"/>
              <w:spacing w:line="300" w:lineRule="auto"/>
              <w:ind w:right="-2380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>a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 w:rsidR="00BC2B2B">
              <w:rPr>
                <w:sz w:val="22"/>
                <w:szCs w:val="22"/>
                <w:lang w:val="en-GB"/>
              </w:rPr>
              <w:t>–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 w:rsidR="00BC2B2B">
              <w:rPr>
                <w:sz w:val="22"/>
                <w:szCs w:val="22"/>
                <w:lang w:val="en-GB"/>
              </w:rPr>
              <w:t>Preference for prooxidan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4C78A" w14:textId="77777777" w:rsidR="0034389B" w:rsidRPr="00672417" w:rsidRDefault="0034389B" w:rsidP="0034389B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7AA23" w14:textId="2F9BBE48" w:rsidR="0034389B" w:rsidRPr="00672417" w:rsidRDefault="0034389B" w:rsidP="0034389B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A98F8" w14:textId="77777777" w:rsidR="0034389B" w:rsidRPr="00672417" w:rsidRDefault="0034389B" w:rsidP="0034389B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34389B" w:rsidRPr="00672417" w14:paraId="3488E129" w14:textId="77777777" w:rsidTr="00EA2623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F3AE2" w14:textId="5E7D4A19" w:rsidR="006C2940" w:rsidRPr="006C2940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2B183" w14:textId="2E657A47" w:rsidR="0034389B" w:rsidRPr="00672417" w:rsidRDefault="00F53666" w:rsidP="0034389B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0DE62" w14:textId="35323B1D" w:rsidR="0034389B" w:rsidRPr="00672417" w:rsidRDefault="00311FC7" w:rsidP="0034389B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45334" w14:textId="4E38919D" w:rsidR="006C2940" w:rsidRPr="00EE384F" w:rsidRDefault="006C2940" w:rsidP="006C2940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EE384F">
              <w:rPr>
                <w:b/>
                <w:lang w:val="en-GB"/>
              </w:rPr>
              <w:t>&lt;0.001</w:t>
            </w:r>
          </w:p>
        </w:tc>
      </w:tr>
      <w:tr w:rsidR="006C2940" w:rsidRPr="00672417" w14:paraId="6736A58D" w14:textId="77777777" w:rsidTr="00E0539F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0BC7A" w14:textId="6E8D5697" w:rsidR="006C2940" w:rsidRPr="00672417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B7248" w14:textId="6B371FEE" w:rsidR="006C2940" w:rsidRDefault="006C2940" w:rsidP="0034389B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C0574" w14:textId="1BC41DCA" w:rsidR="006C2940" w:rsidRDefault="00311FC7" w:rsidP="0034389B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A100E" w14:textId="65984A25" w:rsidR="006C2940" w:rsidRPr="00EE384F" w:rsidRDefault="006C2940" w:rsidP="006C2940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EE384F">
              <w:rPr>
                <w:b/>
                <w:lang w:val="en-GB"/>
              </w:rPr>
              <w:t>&lt;0.001</w:t>
            </w:r>
          </w:p>
        </w:tc>
      </w:tr>
      <w:tr w:rsidR="006C2940" w:rsidRPr="00672417" w14:paraId="3191A872" w14:textId="77777777" w:rsidTr="001C2DAD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411E0" w14:textId="5F7088B4" w:rsidR="006C2940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ge:Infection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EAAA6" w14:textId="4E88951F" w:rsidR="006C2940" w:rsidRDefault="00F53666" w:rsidP="0034389B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567EA" w14:textId="46A8F438" w:rsidR="006C2940" w:rsidRDefault="00311FC7" w:rsidP="0034389B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04C08" w14:textId="40AFE1BA" w:rsidR="006C2940" w:rsidRDefault="006C2940" w:rsidP="006C2940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11FC7">
              <w:rPr>
                <w:lang w:val="en-GB"/>
              </w:rPr>
              <w:t>084</w:t>
            </w:r>
          </w:p>
        </w:tc>
      </w:tr>
      <w:tr w:rsidR="001C2DAD" w:rsidRPr="00672417" w14:paraId="4B3E7648" w14:textId="77777777" w:rsidTr="0055456C">
        <w:trPr>
          <w:trHeight w:val="246"/>
        </w:trPr>
        <w:tc>
          <w:tcPr>
            <w:tcW w:w="6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1E311" w14:textId="7E6771A1" w:rsidR="001C2DAD" w:rsidRPr="00672417" w:rsidRDefault="001C2DAD" w:rsidP="0055456C">
            <w:pPr>
              <w:pStyle w:val="Body"/>
              <w:spacing w:line="300" w:lineRule="auto"/>
              <w:ind w:right="-2380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  <w:r w:rsidR="00C85A79">
              <w:rPr>
                <w:b/>
                <w:bCs/>
                <w:sz w:val="22"/>
                <w:szCs w:val="22"/>
                <w:lang w:val="en-GB"/>
              </w:rPr>
              <w:t>b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–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Preference for prooxidant</w:t>
            </w:r>
            <w:r w:rsidR="00C85A79">
              <w:rPr>
                <w:sz w:val="22"/>
                <w:szCs w:val="22"/>
                <w:lang w:val="en-GB"/>
              </w:rPr>
              <w:t xml:space="preserve"> (infected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0B72D" w14:textId="77777777" w:rsidR="001C2DAD" w:rsidRPr="00672417" w:rsidRDefault="001C2DAD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0156E" w14:textId="77777777" w:rsidR="001C2DAD" w:rsidRPr="00672417" w:rsidRDefault="001C2DAD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3263A" w14:textId="77777777" w:rsidR="001C2DAD" w:rsidRPr="00672417" w:rsidRDefault="001C2DAD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1C2DAD" w:rsidRPr="00672417" w14:paraId="4353D409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C819F" w14:textId="77777777" w:rsidR="001C2DAD" w:rsidRPr="006C2940" w:rsidRDefault="001C2DAD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585F5" w14:textId="77777777" w:rsidR="001C2DAD" w:rsidRPr="00672417" w:rsidRDefault="001C2DAD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0CFA3" w14:textId="67615806" w:rsidR="001C2DAD" w:rsidRPr="00672417" w:rsidRDefault="001C2DAD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C85A79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C85A79">
              <w:rPr>
                <w:lang w:val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A6C91" w14:textId="77777777" w:rsidR="001C2DAD" w:rsidRPr="00EE384F" w:rsidRDefault="001C2DAD" w:rsidP="0055456C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EE384F">
              <w:rPr>
                <w:b/>
                <w:lang w:val="en-GB"/>
              </w:rPr>
              <w:t>&lt;0.001</w:t>
            </w:r>
          </w:p>
        </w:tc>
      </w:tr>
      <w:tr w:rsidR="001C2DAD" w:rsidRPr="00672417" w14:paraId="4B05B01B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A438D" w14:textId="414B0C8F" w:rsidR="001C2DAD" w:rsidRPr="00672417" w:rsidRDefault="00C85A79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ore lo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295F" w14:textId="77777777" w:rsidR="001C2DAD" w:rsidRDefault="001C2DAD" w:rsidP="0055456C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627B6" w14:textId="6B19FD2F" w:rsidR="001C2DAD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E47CF" w14:textId="7567EF18" w:rsidR="001C2DAD" w:rsidRP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C85A79">
              <w:rPr>
                <w:lang w:val="en-GB"/>
              </w:rPr>
              <w:t>0.877</w:t>
            </w:r>
          </w:p>
        </w:tc>
      </w:tr>
      <w:tr w:rsidR="001C2DAD" w:rsidRPr="00672417" w14:paraId="7FA0E3AE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1E8D5" w14:textId="7EBCC020" w:rsidR="001C2DAD" w:rsidRDefault="001C2DAD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ge:</w:t>
            </w:r>
            <w:r w:rsidR="00C85A79">
              <w:rPr>
                <w:sz w:val="22"/>
                <w:szCs w:val="22"/>
                <w:lang w:val="en-GB"/>
              </w:rPr>
              <w:t>Spore</w:t>
            </w:r>
            <w:proofErr w:type="spellEnd"/>
            <w:proofErr w:type="gramEnd"/>
            <w:r w:rsidR="00C85A79">
              <w:rPr>
                <w:sz w:val="22"/>
                <w:szCs w:val="22"/>
                <w:lang w:val="en-GB"/>
              </w:rPr>
              <w:t xml:space="preserve"> lo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DF1DE" w14:textId="77777777" w:rsidR="001C2DAD" w:rsidRDefault="001C2DAD" w:rsidP="0055456C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4BE38" w14:textId="05CB94A5" w:rsidR="001C2DAD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24BBF" w14:textId="495B1F85" w:rsidR="001C2DAD" w:rsidRDefault="001C2DAD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C85A79">
              <w:rPr>
                <w:lang w:val="en-GB"/>
              </w:rPr>
              <w:t>477</w:t>
            </w:r>
          </w:p>
        </w:tc>
      </w:tr>
      <w:bookmarkEnd w:id="2"/>
    </w:tbl>
    <w:p w14:paraId="7A32C193" w14:textId="77777777" w:rsidR="00B11AD3" w:rsidRDefault="00B11AD3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sz w:val="22"/>
          <w:szCs w:val="22"/>
        </w:rPr>
        <w:br w:type="page"/>
      </w:r>
    </w:p>
    <w:p w14:paraId="50E48786" w14:textId="2300D89D" w:rsidR="00EA2623" w:rsidRPr="003B4CAA" w:rsidRDefault="00EA2623" w:rsidP="00EA2623">
      <w:pPr>
        <w:rPr>
          <w:b/>
          <w:bCs/>
          <w:sz w:val="22"/>
          <w:szCs w:val="22"/>
        </w:rPr>
      </w:pPr>
      <w:r w:rsidRPr="003B4CAA">
        <w:rPr>
          <w:b/>
          <w:bCs/>
          <w:sz w:val="22"/>
          <w:szCs w:val="22"/>
        </w:rPr>
        <w:lastRenderedPageBreak/>
        <w:t>Table S2. Antioxidant vs Control.</w:t>
      </w:r>
    </w:p>
    <w:p w14:paraId="6A3001AF" w14:textId="77777777" w:rsidR="00EA2623" w:rsidRDefault="00EA2623" w:rsidP="00EA2623">
      <w:pPr>
        <w:rPr>
          <w:b/>
          <w:bCs/>
          <w:sz w:val="22"/>
          <w:szCs w:val="22"/>
        </w:rPr>
      </w:pPr>
    </w:p>
    <w:tbl>
      <w:tblPr>
        <w:tblW w:w="92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129"/>
        <w:gridCol w:w="567"/>
        <w:gridCol w:w="1417"/>
        <w:gridCol w:w="1134"/>
      </w:tblGrid>
      <w:tr w:rsidR="00EA2623" w:rsidRPr="00672417" w14:paraId="17F41DF0" w14:textId="77777777" w:rsidTr="009B1712">
        <w:trPr>
          <w:trHeight w:val="241"/>
        </w:trPr>
        <w:tc>
          <w:tcPr>
            <w:tcW w:w="6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D86E4" w14:textId="77777777" w:rsidR="00EA2623" w:rsidRPr="00672417" w:rsidRDefault="00EA2623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Tested effec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CBD61" w14:textId="77777777" w:rsidR="00EA2623" w:rsidRPr="00672417" w:rsidRDefault="00EA2623" w:rsidP="009B1712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A294D" w14:textId="77777777" w:rsidR="00EA2623" w:rsidRPr="00672417" w:rsidRDefault="00EA2623" w:rsidP="009B1712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F3A80" w14:textId="77777777" w:rsidR="00EA2623" w:rsidRPr="00672417" w:rsidRDefault="00EA2623" w:rsidP="009B1712"/>
        </w:tc>
      </w:tr>
      <w:tr w:rsidR="00EA2623" w:rsidRPr="00672417" w14:paraId="5EFEC70E" w14:textId="77777777" w:rsidTr="009B1712">
        <w:trPr>
          <w:trHeight w:val="246"/>
        </w:trPr>
        <w:tc>
          <w:tcPr>
            <w:tcW w:w="6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D4713" w14:textId="10E5B59E" w:rsidR="00EA2623" w:rsidRPr="00672417" w:rsidRDefault="00EA2623" w:rsidP="009B1712">
            <w:pPr>
              <w:pStyle w:val="Body"/>
              <w:spacing w:line="300" w:lineRule="auto"/>
              <w:ind w:right="-2380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2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>a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–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Preference for antioxidan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C50EF" w14:textId="77777777" w:rsidR="00EA2623" w:rsidRPr="00672417" w:rsidRDefault="00EA262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9C108" w14:textId="77777777" w:rsidR="00EA2623" w:rsidRPr="00672417" w:rsidRDefault="00EA262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F3270" w14:textId="77777777" w:rsidR="00EA2623" w:rsidRPr="00672417" w:rsidRDefault="00EA262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EA2623" w:rsidRPr="00672417" w14:paraId="130B5DD1" w14:textId="77777777" w:rsidTr="009B1712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75227" w14:textId="77777777" w:rsidR="00EA2623" w:rsidRPr="006C2940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79BDA" w14:textId="04A9C1CE" w:rsidR="00EA2623" w:rsidRPr="00672417" w:rsidRDefault="00311FC7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2D370" w14:textId="63D46282" w:rsidR="00EA2623" w:rsidRPr="00672417" w:rsidRDefault="00311FC7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62FFA" w14:textId="1E3416F8" w:rsidR="00EA2623" w:rsidRPr="00EE384F" w:rsidRDefault="00311FC7" w:rsidP="009B1712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</w:t>
            </w:r>
            <w:r w:rsidR="00EA2623" w:rsidRPr="00EE384F">
              <w:rPr>
                <w:b/>
                <w:lang w:val="en-GB"/>
              </w:rPr>
              <w:t>0.0</w:t>
            </w:r>
            <w:r>
              <w:rPr>
                <w:b/>
                <w:lang w:val="en-GB"/>
              </w:rPr>
              <w:t>01</w:t>
            </w:r>
          </w:p>
        </w:tc>
      </w:tr>
      <w:tr w:rsidR="00EA2623" w:rsidRPr="00672417" w14:paraId="72CCF1C2" w14:textId="77777777" w:rsidTr="002A3B59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AE628" w14:textId="77777777" w:rsidR="00EA2623" w:rsidRPr="00672417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C4E18" w14:textId="77777777" w:rsidR="00EA2623" w:rsidRDefault="00EA2623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CC616" w14:textId="51504E8D" w:rsidR="00EA2623" w:rsidRDefault="00311FC7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80BE3" w14:textId="77777777" w:rsidR="00EA2623" w:rsidRPr="00EE384F" w:rsidRDefault="00EA2623" w:rsidP="009B1712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EE384F">
              <w:rPr>
                <w:b/>
                <w:lang w:val="en-GB"/>
              </w:rPr>
              <w:t>&lt;0.001</w:t>
            </w:r>
          </w:p>
        </w:tc>
      </w:tr>
      <w:tr w:rsidR="00EA2623" w:rsidRPr="00672417" w14:paraId="08ED879F" w14:textId="77777777" w:rsidTr="00C85A79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387B4" w14:textId="77777777" w:rsidR="00EA2623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ge:Infection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9D157" w14:textId="6ECE512E" w:rsidR="00EA2623" w:rsidRDefault="00311FC7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0E55A" w14:textId="2C29F5BA" w:rsidR="00EA2623" w:rsidRDefault="00311FC7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B7327" w14:textId="7C1994B4" w:rsidR="00EA2623" w:rsidRDefault="00EA262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311FC7">
              <w:rPr>
                <w:lang w:val="en-GB"/>
              </w:rPr>
              <w:t>8</w:t>
            </w:r>
            <w:r>
              <w:rPr>
                <w:lang w:val="en-GB"/>
              </w:rPr>
              <w:t>0</w:t>
            </w:r>
          </w:p>
        </w:tc>
      </w:tr>
      <w:tr w:rsidR="00C85A79" w:rsidRPr="00672417" w14:paraId="08DB790B" w14:textId="77777777" w:rsidTr="0055456C">
        <w:trPr>
          <w:trHeight w:val="246"/>
        </w:trPr>
        <w:tc>
          <w:tcPr>
            <w:tcW w:w="6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1C84C" w14:textId="3A84B816" w:rsidR="00C85A79" w:rsidRPr="00672417" w:rsidRDefault="00C85A79" w:rsidP="0055456C">
            <w:pPr>
              <w:pStyle w:val="Body"/>
              <w:spacing w:line="300" w:lineRule="auto"/>
              <w:ind w:right="-2380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2b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–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Preference for antioxidants (infected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DFAF4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13955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151CA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C85A79" w:rsidRPr="00672417" w14:paraId="2D11B9CD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F597C" w14:textId="77777777" w:rsidR="00C85A79" w:rsidRPr="006C2940" w:rsidRDefault="00C85A79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8D69E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E4CCD" w14:textId="6600AD7F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559C6" w14:textId="77777777" w:rsidR="00C85A79" w:rsidRPr="00EE384F" w:rsidRDefault="00C85A79" w:rsidP="0055456C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EE384F">
              <w:rPr>
                <w:b/>
                <w:lang w:val="en-GB"/>
              </w:rPr>
              <w:t>&lt;0.001</w:t>
            </w:r>
          </w:p>
        </w:tc>
      </w:tr>
      <w:tr w:rsidR="00C85A79" w:rsidRPr="00672417" w14:paraId="7AAF2A8C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1C225" w14:textId="77777777" w:rsidR="00C85A79" w:rsidRPr="00672417" w:rsidRDefault="00C85A79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ore lo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1C2A8" w14:textId="77777777" w:rsidR="00C85A79" w:rsidRDefault="00C85A79" w:rsidP="0055456C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5903C" w14:textId="4B3DB7A2" w:rsid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B022B" w14:textId="010D8DB2" w:rsidR="00C85A79" w:rsidRP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C85A79">
              <w:rPr>
                <w:lang w:val="en-GB"/>
              </w:rPr>
              <w:t>0.</w:t>
            </w:r>
            <w:r>
              <w:rPr>
                <w:lang w:val="en-GB"/>
              </w:rPr>
              <w:t>6</w:t>
            </w:r>
            <w:r w:rsidRPr="00C85A79">
              <w:rPr>
                <w:lang w:val="en-GB"/>
              </w:rPr>
              <w:t>7</w:t>
            </w:r>
            <w:r>
              <w:rPr>
                <w:lang w:val="en-GB"/>
              </w:rPr>
              <w:t>1</w:t>
            </w:r>
          </w:p>
        </w:tc>
      </w:tr>
      <w:tr w:rsidR="00C85A79" w:rsidRPr="00672417" w14:paraId="26A25A24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03186" w14:textId="77777777" w:rsidR="00C85A79" w:rsidRDefault="00C85A79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ge:Spore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lo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8B479" w14:textId="77777777" w:rsidR="00C85A79" w:rsidRDefault="00C85A79" w:rsidP="0055456C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07B25" w14:textId="4EF84F24" w:rsid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11793" w14:textId="72CDDCD1" w:rsid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25</w:t>
            </w:r>
          </w:p>
        </w:tc>
      </w:tr>
    </w:tbl>
    <w:p w14:paraId="0909A7E6" w14:textId="117E9202" w:rsidR="00EA2623" w:rsidRDefault="00EA2623" w:rsidP="00EA2623">
      <w:pPr>
        <w:pStyle w:val="Body"/>
        <w:tabs>
          <w:tab w:val="left" w:pos="6517"/>
        </w:tabs>
        <w:spacing w:line="480" w:lineRule="auto"/>
        <w:rPr>
          <w:b/>
          <w:bCs/>
          <w:sz w:val="28"/>
          <w:szCs w:val="28"/>
          <w:lang w:val="en-GB"/>
        </w:rPr>
      </w:pPr>
    </w:p>
    <w:p w14:paraId="3FB4040F" w14:textId="77777777" w:rsidR="00EA2623" w:rsidRDefault="00EA2623">
      <w:pPr>
        <w:rPr>
          <w:rFonts w:cs="Arial Unicode MS"/>
          <w:b/>
          <w:bCs/>
          <w:color w:val="000000"/>
          <w:sz w:val="28"/>
          <w:szCs w:val="28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sz w:val="28"/>
          <w:szCs w:val="28"/>
        </w:rPr>
        <w:br w:type="page"/>
      </w:r>
    </w:p>
    <w:p w14:paraId="780C892A" w14:textId="5901E7F1" w:rsidR="00EA2623" w:rsidRPr="003B4CAA" w:rsidRDefault="00EA2623" w:rsidP="00EA2623">
      <w:pPr>
        <w:rPr>
          <w:b/>
          <w:bCs/>
          <w:sz w:val="22"/>
          <w:szCs w:val="22"/>
        </w:rPr>
      </w:pPr>
      <w:r w:rsidRPr="003B4CAA">
        <w:rPr>
          <w:b/>
          <w:bCs/>
          <w:sz w:val="22"/>
          <w:szCs w:val="22"/>
        </w:rPr>
        <w:lastRenderedPageBreak/>
        <w:t>Table S3. Prooxidant vs Antioxidant.</w:t>
      </w:r>
    </w:p>
    <w:p w14:paraId="13F708AC" w14:textId="77777777" w:rsidR="00EA2623" w:rsidRDefault="00EA2623" w:rsidP="00EA2623">
      <w:pPr>
        <w:rPr>
          <w:b/>
          <w:bCs/>
          <w:sz w:val="22"/>
          <w:szCs w:val="22"/>
        </w:rPr>
      </w:pPr>
    </w:p>
    <w:tbl>
      <w:tblPr>
        <w:tblW w:w="92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129"/>
        <w:gridCol w:w="567"/>
        <w:gridCol w:w="1417"/>
        <w:gridCol w:w="1134"/>
      </w:tblGrid>
      <w:tr w:rsidR="00EA2623" w:rsidRPr="00672417" w14:paraId="0C768359" w14:textId="77777777" w:rsidTr="009B1712">
        <w:trPr>
          <w:trHeight w:val="241"/>
        </w:trPr>
        <w:tc>
          <w:tcPr>
            <w:tcW w:w="6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45E11" w14:textId="77777777" w:rsidR="00EA2623" w:rsidRPr="00672417" w:rsidRDefault="00EA2623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Tested effec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972C4" w14:textId="77777777" w:rsidR="00EA2623" w:rsidRPr="00672417" w:rsidRDefault="00EA2623" w:rsidP="009B1712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492B5" w14:textId="77777777" w:rsidR="00EA2623" w:rsidRPr="00672417" w:rsidRDefault="00EA2623" w:rsidP="009B1712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D0ADD" w14:textId="77777777" w:rsidR="00EA2623" w:rsidRPr="00672417" w:rsidRDefault="00EA2623" w:rsidP="009B1712"/>
        </w:tc>
      </w:tr>
      <w:tr w:rsidR="00EA2623" w:rsidRPr="00672417" w14:paraId="6820E644" w14:textId="77777777" w:rsidTr="009B1712">
        <w:trPr>
          <w:trHeight w:val="246"/>
        </w:trPr>
        <w:tc>
          <w:tcPr>
            <w:tcW w:w="6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9B69D" w14:textId="657BD245" w:rsidR="00EA2623" w:rsidRPr="00672417" w:rsidRDefault="00EA2623" w:rsidP="009B1712">
            <w:pPr>
              <w:pStyle w:val="Body"/>
              <w:spacing w:line="300" w:lineRule="auto"/>
              <w:ind w:right="-2380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3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>a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–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Preference for prooxidan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F7F9D" w14:textId="77777777" w:rsidR="00EA2623" w:rsidRPr="00672417" w:rsidRDefault="00EA262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F8BBD" w14:textId="77777777" w:rsidR="00EA2623" w:rsidRPr="00672417" w:rsidRDefault="00EA262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0CC78" w14:textId="77777777" w:rsidR="00EA2623" w:rsidRPr="00672417" w:rsidRDefault="00EA262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EA2623" w:rsidRPr="00E0539F" w14:paraId="1A160BB6" w14:textId="77777777" w:rsidTr="009B1712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EB444" w14:textId="77777777" w:rsidR="00EA2623" w:rsidRPr="006C2940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66E52" w14:textId="23B39C17" w:rsidR="00EA2623" w:rsidRPr="00672417" w:rsidRDefault="00311FC7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2FC8E" w14:textId="16546296" w:rsidR="00EA2623" w:rsidRPr="00672417" w:rsidRDefault="00311FC7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FB956" w14:textId="3529F179" w:rsidR="00EA2623" w:rsidRPr="000301EA" w:rsidRDefault="00134CE6" w:rsidP="009B1712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0301EA">
              <w:rPr>
                <w:b/>
                <w:lang w:val="en-GB"/>
              </w:rPr>
              <w:t>0.0</w:t>
            </w:r>
            <w:r w:rsidR="000301EA" w:rsidRPr="000301EA">
              <w:rPr>
                <w:b/>
                <w:lang w:val="en-GB"/>
              </w:rPr>
              <w:t>17</w:t>
            </w:r>
          </w:p>
        </w:tc>
      </w:tr>
      <w:tr w:rsidR="00EA2623" w:rsidRPr="00672417" w14:paraId="3957E073" w14:textId="77777777" w:rsidTr="002A3B59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BF512" w14:textId="77777777" w:rsidR="00EA2623" w:rsidRPr="00672417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596F8" w14:textId="77777777" w:rsidR="00EA2623" w:rsidRDefault="00EA2623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D835B" w14:textId="38B7B016" w:rsidR="00EA2623" w:rsidRDefault="00E0539F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301EA">
              <w:rPr>
                <w:lang w:val="en-GB"/>
              </w:rPr>
              <w:t>0</w:t>
            </w:r>
            <w:r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51D0A" w14:textId="465CDB03" w:rsidR="00EA2623" w:rsidRPr="00134CE6" w:rsidRDefault="00E0539F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301EA">
              <w:rPr>
                <w:lang w:val="en-GB"/>
              </w:rPr>
              <w:t>995</w:t>
            </w:r>
          </w:p>
        </w:tc>
      </w:tr>
      <w:tr w:rsidR="00EA2623" w:rsidRPr="00672417" w14:paraId="5F0E2033" w14:textId="77777777" w:rsidTr="00C85A79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A711E" w14:textId="77777777" w:rsidR="00EA2623" w:rsidRDefault="00EA2623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ge:Infection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287D4" w14:textId="60BBB05F" w:rsidR="00EA2623" w:rsidRDefault="00311FC7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1BAA4" w14:textId="586F8F01" w:rsidR="00EA2623" w:rsidRDefault="000301EA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1EB55" w14:textId="6FFA4541" w:rsidR="00EA2623" w:rsidRDefault="00134CE6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E0539F">
              <w:rPr>
                <w:lang w:val="en-GB"/>
              </w:rPr>
              <w:t>.</w:t>
            </w:r>
            <w:r w:rsidR="000301EA">
              <w:rPr>
                <w:lang w:val="en-GB"/>
              </w:rPr>
              <w:t>143</w:t>
            </w:r>
          </w:p>
        </w:tc>
      </w:tr>
      <w:tr w:rsidR="00C85A79" w:rsidRPr="00672417" w14:paraId="4A2B4E95" w14:textId="77777777" w:rsidTr="0055456C">
        <w:trPr>
          <w:trHeight w:val="246"/>
        </w:trPr>
        <w:tc>
          <w:tcPr>
            <w:tcW w:w="6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095EE" w14:textId="29134333" w:rsidR="00C85A79" w:rsidRPr="00672417" w:rsidRDefault="00C85A79" w:rsidP="0055456C">
            <w:pPr>
              <w:pStyle w:val="Body"/>
              <w:spacing w:line="300" w:lineRule="auto"/>
              <w:ind w:right="-2380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3b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–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Preference for prooxidant (infected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47C16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953C7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FAF78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C85A79" w:rsidRPr="00672417" w14:paraId="00DEFD0C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2889C" w14:textId="77777777" w:rsidR="00C85A79" w:rsidRPr="006C2940" w:rsidRDefault="00C85A79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FCAC0" w14:textId="7777777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1E7D1" w14:textId="23783E87" w:rsidR="00C85A79" w:rsidRPr="00672417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6FC03" w14:textId="32FDDA95" w:rsidR="00C85A79" w:rsidRPr="00EE384F" w:rsidRDefault="00C85A79" w:rsidP="0055456C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35</w:t>
            </w:r>
          </w:p>
        </w:tc>
      </w:tr>
      <w:tr w:rsidR="00C85A79" w:rsidRPr="00672417" w14:paraId="1B9B17DF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E75CD" w14:textId="77777777" w:rsidR="00C85A79" w:rsidRPr="00672417" w:rsidRDefault="00C85A79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ore lo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9F50B" w14:textId="77777777" w:rsidR="00C85A79" w:rsidRDefault="00C85A79" w:rsidP="0055456C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A757B" w14:textId="3E194BB4" w:rsid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9B900" w14:textId="04652071" w:rsidR="00C85A79" w:rsidRP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C85A79">
              <w:rPr>
                <w:lang w:val="en-GB"/>
              </w:rPr>
              <w:t>0.8</w:t>
            </w:r>
            <w:r>
              <w:rPr>
                <w:lang w:val="en-GB"/>
              </w:rPr>
              <w:t>05</w:t>
            </w:r>
          </w:p>
        </w:tc>
      </w:tr>
      <w:tr w:rsidR="00C85A79" w:rsidRPr="00672417" w14:paraId="08C2A898" w14:textId="77777777" w:rsidTr="0055456C">
        <w:trPr>
          <w:trHeight w:val="251"/>
        </w:trPr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F8028" w14:textId="77777777" w:rsidR="00C85A79" w:rsidRDefault="00C85A79" w:rsidP="0055456C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Age:Spore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lo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45693" w14:textId="77777777" w:rsidR="00C85A79" w:rsidRDefault="00C85A79" w:rsidP="0055456C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A0949" w14:textId="2DA4478E" w:rsid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32516" w14:textId="38816F0F" w:rsidR="00C85A79" w:rsidRDefault="00C85A79" w:rsidP="0055456C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2</w:t>
            </w:r>
          </w:p>
        </w:tc>
      </w:tr>
    </w:tbl>
    <w:p w14:paraId="3727EB67" w14:textId="1420033B" w:rsidR="00BE2A19" w:rsidRDefault="00BE2A19" w:rsidP="00EA2623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2B28A74E" w14:textId="77777777" w:rsidR="00BE2A19" w:rsidRDefault="00BE2A19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51A73001" w14:textId="45A8391B" w:rsidR="00BE2A19" w:rsidRPr="003B4CAA" w:rsidRDefault="00BE2A19" w:rsidP="00BE2A19">
      <w:pPr>
        <w:rPr>
          <w:b/>
          <w:bCs/>
          <w:sz w:val="22"/>
          <w:szCs w:val="22"/>
        </w:rPr>
      </w:pPr>
      <w:r w:rsidRPr="003B4CAA">
        <w:rPr>
          <w:b/>
          <w:bCs/>
          <w:sz w:val="22"/>
          <w:szCs w:val="22"/>
        </w:rPr>
        <w:lastRenderedPageBreak/>
        <w:t>Table S4. Oxidative stress.</w:t>
      </w:r>
    </w:p>
    <w:p w14:paraId="15E979F2" w14:textId="77777777" w:rsidR="00BE2A19" w:rsidRDefault="00BE2A19" w:rsidP="00BE2A19">
      <w:pPr>
        <w:rPr>
          <w:b/>
          <w:bCs/>
          <w:sz w:val="22"/>
          <w:szCs w:val="22"/>
        </w:rPr>
      </w:pPr>
    </w:p>
    <w:tbl>
      <w:tblPr>
        <w:tblW w:w="98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279"/>
        <w:gridCol w:w="1417"/>
        <w:gridCol w:w="567"/>
        <w:gridCol w:w="1417"/>
        <w:gridCol w:w="1134"/>
      </w:tblGrid>
      <w:tr w:rsidR="00F14BA5" w:rsidRPr="00672417" w14:paraId="5024FEFB" w14:textId="77777777" w:rsidTr="00F14BA5">
        <w:trPr>
          <w:trHeight w:val="241"/>
        </w:trPr>
        <w:tc>
          <w:tcPr>
            <w:tcW w:w="5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7FBC0" w14:textId="77777777" w:rsidR="00F14BA5" w:rsidRPr="00672417" w:rsidRDefault="00F14BA5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Tested effec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4C021" w14:textId="77777777" w:rsidR="00F14BA5" w:rsidRPr="00672417" w:rsidRDefault="00F14BA5" w:rsidP="009B1712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1CF7E" w14:textId="61942AA4" w:rsidR="00F14BA5" w:rsidRPr="00672417" w:rsidRDefault="00F14BA5" w:rsidP="009B1712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1C6FA" w14:textId="77777777" w:rsidR="00F14BA5" w:rsidRPr="00672417" w:rsidRDefault="00F14BA5" w:rsidP="009B1712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B331F" w14:textId="77777777" w:rsidR="00F14BA5" w:rsidRPr="00672417" w:rsidRDefault="00F14BA5" w:rsidP="009B1712"/>
        </w:tc>
      </w:tr>
      <w:tr w:rsidR="00F14BA5" w:rsidRPr="00672417" w14:paraId="53D06562" w14:textId="77777777" w:rsidTr="00F14B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EB250" w14:textId="0C38EE23" w:rsidR="00F14BA5" w:rsidRPr="00EA2623" w:rsidRDefault="00F14BA5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4</w:t>
            </w:r>
            <w:r w:rsidR="00062749">
              <w:rPr>
                <w:b/>
                <w:bCs/>
                <w:sz w:val="22"/>
                <w:szCs w:val="22"/>
                <w:lang w:val="en-GB"/>
              </w:rPr>
              <w:t>a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– </w:t>
            </w:r>
            <w:r>
              <w:rPr>
                <w:bCs/>
                <w:sz w:val="22"/>
                <w:szCs w:val="22"/>
                <w:lang w:val="en-GB"/>
              </w:rPr>
              <w:t>Total GS</w:t>
            </w:r>
            <w:r w:rsidR="005A59B6">
              <w:rPr>
                <w:bCs/>
                <w:sz w:val="22"/>
                <w:szCs w:val="22"/>
                <w:lang w:val="en-GB"/>
              </w:rPr>
              <w:t>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520824" w14:textId="12E72820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B6255" w14:textId="608E0491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8245B" w14:textId="67A147FE" w:rsidR="00F14BA5" w:rsidRPr="00672417" w:rsidRDefault="005064A3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789DA" w14:textId="77777777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5A59B6" w:rsidRPr="00672417" w14:paraId="5154578A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6E947" w14:textId="77777777" w:rsidR="005A59B6" w:rsidRPr="00672417" w:rsidRDefault="005A59B6" w:rsidP="009752A5">
            <w:pPr>
              <w:pStyle w:val="Body"/>
              <w:spacing w:line="30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1000D7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D0CD9" w14:textId="77777777" w:rsidR="005A59B6" w:rsidRPr="00672417" w:rsidRDefault="005A59B6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2CB62" w14:textId="77E4EB75" w:rsidR="005A59B6" w:rsidRPr="00672417" w:rsidRDefault="00712102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12D51" w14:textId="6D5A378F" w:rsidR="005A59B6" w:rsidRPr="00712102" w:rsidRDefault="00712102" w:rsidP="009752A5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712102">
              <w:rPr>
                <w:bCs/>
                <w:lang w:val="en-GB"/>
              </w:rPr>
              <w:t>0.702</w:t>
            </w:r>
          </w:p>
        </w:tc>
      </w:tr>
      <w:tr w:rsidR="005A59B6" w:rsidRPr="009B1712" w14:paraId="3F21E167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F1E2E" w14:textId="77777777" w:rsidR="005A59B6" w:rsidRDefault="005A59B6" w:rsidP="009752A5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58467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55E60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26590" w14:textId="6F1BD3D4" w:rsidR="005A59B6" w:rsidRDefault="00712102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F133D" w14:textId="77777777" w:rsidR="005A59B6" w:rsidRPr="009B1712" w:rsidRDefault="005A59B6" w:rsidP="009752A5">
            <w:pPr>
              <w:pStyle w:val="Body"/>
              <w:spacing w:line="300" w:lineRule="auto"/>
              <w:jc w:val="center"/>
              <w:rPr>
                <w:b/>
                <w:bCs/>
                <w:lang w:val="en-GB"/>
              </w:rPr>
            </w:pPr>
            <w:r w:rsidRPr="009B1712">
              <w:rPr>
                <w:b/>
                <w:bCs/>
                <w:lang w:val="en-GB"/>
              </w:rPr>
              <w:t>&lt;0.001</w:t>
            </w:r>
          </w:p>
        </w:tc>
      </w:tr>
      <w:tr w:rsidR="005A59B6" w:rsidRPr="00672417" w14:paraId="454E5DD5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108E2" w14:textId="77777777" w:rsidR="005A59B6" w:rsidRDefault="005A59B6" w:rsidP="009752A5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squito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E7F20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FAADE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AE1FD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C6A7F" w14:textId="77777777" w:rsidR="005A59B6" w:rsidRPr="00EE384F" w:rsidRDefault="005A59B6" w:rsidP="009752A5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504</w:t>
            </w:r>
          </w:p>
        </w:tc>
      </w:tr>
      <w:tr w:rsidR="005A59B6" w:rsidRPr="009B1712" w14:paraId="5DF53EDD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28A18" w14:textId="77777777" w:rsidR="005A59B6" w:rsidRPr="00672417" w:rsidRDefault="005A59B6" w:rsidP="009752A5">
            <w:r>
              <w:rPr>
                <w:sz w:val="22"/>
                <w:szCs w:val="22"/>
              </w:rPr>
              <w:t xml:space="preserve">Infection </w:t>
            </w:r>
            <w:proofErr w:type="spellStart"/>
            <w:proofErr w:type="gramStart"/>
            <w:r>
              <w:rPr>
                <w:sz w:val="22"/>
                <w:szCs w:val="22"/>
              </w:rPr>
              <w:t>status:Die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28B321" w14:textId="77777777" w:rsidR="005A59B6" w:rsidRDefault="005A59B6" w:rsidP="009752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CCEDA" w14:textId="77777777" w:rsidR="005A59B6" w:rsidRPr="00672417" w:rsidRDefault="005A59B6" w:rsidP="009752A5">
            <w:pPr>
              <w:jc w:val="center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8878C" w14:textId="77777777" w:rsidR="005A59B6" w:rsidRPr="00672417" w:rsidRDefault="005A59B6" w:rsidP="009752A5">
            <w:pPr>
              <w:jc w:val="center"/>
            </w:pPr>
            <w:r>
              <w:t>4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4AD32" w14:textId="77777777" w:rsidR="005A59B6" w:rsidRPr="009B1712" w:rsidRDefault="005A59B6" w:rsidP="009752A5">
            <w:pPr>
              <w:jc w:val="center"/>
              <w:rPr>
                <w:b/>
              </w:rPr>
            </w:pPr>
            <w:r w:rsidRPr="009B1712">
              <w:rPr>
                <w:b/>
              </w:rPr>
              <w:t>&lt;0.001</w:t>
            </w:r>
          </w:p>
        </w:tc>
      </w:tr>
      <w:tr w:rsidR="00F14BA5" w:rsidRPr="00672417" w14:paraId="06E136A9" w14:textId="77777777" w:rsidTr="00062749">
        <w:trPr>
          <w:trHeight w:val="251"/>
        </w:trPr>
        <w:tc>
          <w:tcPr>
            <w:tcW w:w="5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98C46" w14:textId="4AEB689F" w:rsidR="00F14BA5" w:rsidRPr="00EA2623" w:rsidRDefault="00F14BA5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4</w:t>
            </w:r>
            <w:r w:rsidR="00062749">
              <w:rPr>
                <w:b/>
                <w:bCs/>
                <w:sz w:val="22"/>
                <w:szCs w:val="22"/>
                <w:lang w:val="en-GB"/>
              </w:rPr>
              <w:t>b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– </w:t>
            </w:r>
            <w:r>
              <w:rPr>
                <w:bCs/>
                <w:sz w:val="22"/>
                <w:szCs w:val="22"/>
                <w:lang w:val="en-GB"/>
              </w:rPr>
              <w:t>Total GS</w:t>
            </w:r>
            <w:r w:rsidR="005A59B6">
              <w:rPr>
                <w:bCs/>
                <w:sz w:val="22"/>
                <w:szCs w:val="22"/>
                <w:lang w:val="en-GB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7E56C5F" w14:textId="77777777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74BEC" w14:textId="2617BE1F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86530" w14:textId="77777777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ED514" w14:textId="77777777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5A59B6" w:rsidRPr="00672417" w14:paraId="79A17229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CAC98" w14:textId="77777777" w:rsidR="005A59B6" w:rsidRPr="00672417" w:rsidRDefault="005A59B6" w:rsidP="009752A5">
            <w:pPr>
              <w:pStyle w:val="Body"/>
              <w:spacing w:line="30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61736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56435" w14:textId="77777777" w:rsidR="005A59B6" w:rsidRPr="00672417" w:rsidRDefault="005A59B6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22D2F" w14:textId="77777777" w:rsidR="005A59B6" w:rsidRPr="00672417" w:rsidRDefault="005A59B6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F14BA5">
              <w:rPr>
                <w:lang w:val="en-GB"/>
              </w:rPr>
              <w:t>4.</w:t>
            </w:r>
            <w:r>
              <w:rPr>
                <w:lang w:val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C1514" w14:textId="77777777" w:rsidR="005A59B6" w:rsidRPr="00293780" w:rsidRDefault="005A59B6" w:rsidP="009752A5">
            <w:pPr>
              <w:pStyle w:val="Body"/>
              <w:spacing w:line="30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29</w:t>
            </w:r>
          </w:p>
        </w:tc>
      </w:tr>
      <w:tr w:rsidR="005A59B6" w:rsidRPr="00672417" w14:paraId="3D3D5483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57D30" w14:textId="77777777" w:rsidR="005A59B6" w:rsidRDefault="005A59B6" w:rsidP="009752A5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C082AB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180A2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0AEA0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81FEA" w14:textId="77777777" w:rsidR="005A59B6" w:rsidRPr="00EE384F" w:rsidRDefault="005A59B6" w:rsidP="009752A5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30</w:t>
            </w:r>
          </w:p>
        </w:tc>
      </w:tr>
      <w:tr w:rsidR="005A59B6" w:rsidRPr="00672417" w14:paraId="7E9C0572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FECD8" w14:textId="77777777" w:rsidR="005A59B6" w:rsidRDefault="005A59B6" w:rsidP="009752A5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squito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8E10B5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3BB81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D3635" w14:textId="77777777" w:rsidR="005A59B6" w:rsidRDefault="005A59B6" w:rsidP="009752A5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549C7" w14:textId="77777777" w:rsidR="005A59B6" w:rsidRPr="00EE384F" w:rsidRDefault="005A59B6" w:rsidP="009752A5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510</w:t>
            </w:r>
          </w:p>
        </w:tc>
      </w:tr>
      <w:tr w:rsidR="005A59B6" w:rsidRPr="00672417" w14:paraId="4A08B1E3" w14:textId="77777777" w:rsidTr="009752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9E26C" w14:textId="77777777" w:rsidR="005A59B6" w:rsidRPr="00672417" w:rsidRDefault="005A59B6" w:rsidP="009752A5">
            <w:r>
              <w:rPr>
                <w:sz w:val="22"/>
                <w:szCs w:val="22"/>
              </w:rPr>
              <w:t xml:space="preserve">Infection </w:t>
            </w:r>
            <w:proofErr w:type="spellStart"/>
            <w:proofErr w:type="gramStart"/>
            <w:r>
              <w:rPr>
                <w:sz w:val="22"/>
                <w:szCs w:val="22"/>
              </w:rPr>
              <w:t>status:Die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01463" w14:textId="77777777" w:rsidR="005A59B6" w:rsidRDefault="005A59B6" w:rsidP="009752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AFAEB" w14:textId="77777777" w:rsidR="005A59B6" w:rsidRPr="00672417" w:rsidRDefault="005A59B6" w:rsidP="009752A5">
            <w:pPr>
              <w:jc w:val="center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90B3A" w14:textId="77777777" w:rsidR="005A59B6" w:rsidRPr="00672417" w:rsidRDefault="005A59B6" w:rsidP="009752A5">
            <w:pPr>
              <w:jc w:val="center"/>
            </w:pPr>
            <w: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05B3A" w14:textId="77777777" w:rsidR="005A59B6" w:rsidRPr="00672417" w:rsidRDefault="005A59B6" w:rsidP="009752A5">
            <w:pPr>
              <w:jc w:val="center"/>
            </w:pPr>
            <w:r>
              <w:t>0.160</w:t>
            </w:r>
          </w:p>
        </w:tc>
      </w:tr>
      <w:tr w:rsidR="00F14BA5" w:rsidRPr="00672417" w14:paraId="2B26DEAF" w14:textId="77777777" w:rsidTr="00F14B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27C0C" w14:textId="21035823" w:rsidR="00F14BA5" w:rsidRPr="00BE2A19" w:rsidRDefault="00F14BA5" w:rsidP="009B1712">
            <w:pPr>
              <w:pStyle w:val="Body"/>
              <w:spacing w:line="300" w:lineRule="auto"/>
              <w:rPr>
                <w:lang w:val="de-CH"/>
              </w:rPr>
            </w:pPr>
            <w:r w:rsidRPr="00BE2A19">
              <w:rPr>
                <w:b/>
                <w:bCs/>
                <w:sz w:val="22"/>
                <w:szCs w:val="22"/>
                <w:lang w:val="de-CH"/>
              </w:rPr>
              <w:t>Model 4</w:t>
            </w:r>
            <w:r w:rsidR="005A59B6">
              <w:rPr>
                <w:b/>
                <w:bCs/>
                <w:sz w:val="22"/>
                <w:szCs w:val="22"/>
                <w:lang w:val="de-CH"/>
              </w:rPr>
              <w:t>c</w:t>
            </w:r>
            <w:r w:rsidRPr="00BE2A19">
              <w:rPr>
                <w:b/>
                <w:bCs/>
                <w:sz w:val="22"/>
                <w:szCs w:val="22"/>
                <w:lang w:val="de-CH"/>
              </w:rPr>
              <w:t xml:space="preserve"> – </w:t>
            </w:r>
            <w:r w:rsidRPr="00BE2A19">
              <w:rPr>
                <w:bCs/>
                <w:sz w:val="22"/>
                <w:szCs w:val="22"/>
                <w:lang w:val="de-CH"/>
              </w:rPr>
              <w:t>GSSG</w:t>
            </w:r>
            <w:r w:rsidR="00F61695">
              <w:rPr>
                <w:bCs/>
                <w:sz w:val="22"/>
                <w:szCs w:val="22"/>
                <w:lang w:val="de-CH"/>
              </w:rPr>
              <w:t>/</w:t>
            </w:r>
            <w:proofErr w:type="spellStart"/>
            <w:r w:rsidR="00F61695">
              <w:rPr>
                <w:bCs/>
                <w:sz w:val="22"/>
                <w:szCs w:val="22"/>
                <w:lang w:val="de-CH"/>
              </w:rPr>
              <w:t>tGS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7EBBD7" w14:textId="77777777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DD7F7" w14:textId="1F912D2C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DF18" w14:textId="77777777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576AE" w14:textId="77777777" w:rsidR="00F14BA5" w:rsidRPr="00672417" w:rsidRDefault="00F14BA5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9B1712" w:rsidRPr="009B1712" w14:paraId="35E7B545" w14:textId="77777777" w:rsidTr="00F14B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9A184" w14:textId="7C5CB00D" w:rsidR="009B1712" w:rsidRPr="00672417" w:rsidRDefault="009B1712" w:rsidP="009B1712">
            <w:pPr>
              <w:pStyle w:val="Body"/>
              <w:spacing w:line="30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89D968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5F26E" w14:textId="37B7817E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26FFA" w14:textId="10BA8291" w:rsidR="009B1712" w:rsidRPr="00672417" w:rsidRDefault="00FE7ACB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EBA23" w14:textId="2411FF7F" w:rsidR="009B1712" w:rsidRPr="00C27719" w:rsidRDefault="00346450" w:rsidP="009B1712">
            <w:pPr>
              <w:pStyle w:val="Body"/>
              <w:spacing w:line="30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5</w:t>
            </w:r>
          </w:p>
        </w:tc>
      </w:tr>
      <w:tr w:rsidR="009B1712" w:rsidRPr="00672417" w14:paraId="51B8823C" w14:textId="77777777" w:rsidTr="00F14B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1E8C4" w14:textId="085D8593" w:rsidR="009B1712" w:rsidRDefault="009B1712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AA8829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B72BB" w14:textId="20B3A225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D4D5E" w14:textId="27B988BC" w:rsidR="009B1712" w:rsidRDefault="00346450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DFC64" w14:textId="6EF71DBD" w:rsidR="009B1712" w:rsidRPr="00EE384F" w:rsidRDefault="009B1712" w:rsidP="009B1712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EE384F">
              <w:rPr>
                <w:b/>
                <w:lang w:val="en-GB"/>
              </w:rPr>
              <w:t>&lt;0.001</w:t>
            </w:r>
          </w:p>
        </w:tc>
      </w:tr>
      <w:tr w:rsidR="009B1712" w:rsidRPr="00672417" w14:paraId="22F91E24" w14:textId="77777777" w:rsidTr="00F14B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92605" w14:textId="06DA1433" w:rsidR="009B1712" w:rsidRDefault="009B1712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squito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6C07D5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448B7" w14:textId="266017F2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63F1D" w14:textId="4F30473F" w:rsidR="009B1712" w:rsidRDefault="003E223D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022F1" w14:textId="4710445D" w:rsidR="009B1712" w:rsidRPr="00EE384F" w:rsidRDefault="009B1712" w:rsidP="009B1712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0.</w:t>
            </w:r>
            <w:r w:rsidR="003E223D">
              <w:rPr>
                <w:lang w:val="en-GB"/>
              </w:rPr>
              <w:t>669</w:t>
            </w:r>
          </w:p>
        </w:tc>
      </w:tr>
      <w:tr w:rsidR="009B1712" w:rsidRPr="00672417" w14:paraId="0F3328D4" w14:textId="77777777" w:rsidTr="00F14BA5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61376" w14:textId="4433E766" w:rsidR="009B1712" w:rsidRPr="00672417" w:rsidRDefault="009B1712" w:rsidP="009B1712">
            <w:r>
              <w:rPr>
                <w:sz w:val="22"/>
                <w:szCs w:val="22"/>
              </w:rPr>
              <w:t xml:space="preserve">Infection </w:t>
            </w:r>
            <w:proofErr w:type="spellStart"/>
            <w:proofErr w:type="gramStart"/>
            <w:r>
              <w:rPr>
                <w:sz w:val="22"/>
                <w:szCs w:val="22"/>
              </w:rPr>
              <w:t>status:Die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E2F43" w14:textId="77777777" w:rsidR="009B1712" w:rsidRDefault="009B1712" w:rsidP="009B171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5722D" w14:textId="7E6F3BCE" w:rsidR="009B1712" w:rsidRPr="00672417" w:rsidRDefault="009B1712" w:rsidP="009B1712">
            <w:pPr>
              <w:jc w:val="center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A2028" w14:textId="7A3183CB" w:rsidR="009B1712" w:rsidRPr="00672417" w:rsidRDefault="00F91A6E" w:rsidP="009B1712">
            <w:pPr>
              <w:jc w:val="center"/>
            </w:pPr>
            <w:r>
              <w:t>3</w:t>
            </w:r>
            <w:r w:rsidR="003E223D">
              <w:t>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8961" w14:textId="1C20A17E" w:rsidR="009B1712" w:rsidRPr="00672417" w:rsidRDefault="009B1712" w:rsidP="009B1712">
            <w:pPr>
              <w:jc w:val="center"/>
            </w:pPr>
            <w:r w:rsidRPr="009B1712">
              <w:rPr>
                <w:b/>
              </w:rPr>
              <w:t>&lt;0.001</w:t>
            </w:r>
          </w:p>
        </w:tc>
      </w:tr>
    </w:tbl>
    <w:p w14:paraId="3FBB6BB6" w14:textId="74D27BA2" w:rsidR="009B1712" w:rsidRDefault="009B1712" w:rsidP="00EA2623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49DDEF9C" w14:textId="77777777" w:rsidR="009B1712" w:rsidRDefault="009B1712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623E13F4" w14:textId="7D228B6C" w:rsidR="009B1712" w:rsidRPr="003B4CAA" w:rsidRDefault="009B1712" w:rsidP="009B1712">
      <w:pPr>
        <w:rPr>
          <w:b/>
          <w:bCs/>
          <w:sz w:val="22"/>
          <w:szCs w:val="22"/>
        </w:rPr>
      </w:pPr>
      <w:r w:rsidRPr="003B4CAA">
        <w:rPr>
          <w:b/>
          <w:bCs/>
          <w:sz w:val="22"/>
          <w:szCs w:val="22"/>
        </w:rPr>
        <w:lastRenderedPageBreak/>
        <w:t>Table S5. Parasite load.</w:t>
      </w:r>
    </w:p>
    <w:p w14:paraId="02906125" w14:textId="77777777" w:rsidR="009B1712" w:rsidRDefault="009B1712" w:rsidP="009B1712">
      <w:pPr>
        <w:rPr>
          <w:b/>
          <w:bCs/>
          <w:sz w:val="22"/>
          <w:szCs w:val="22"/>
        </w:rPr>
      </w:pPr>
    </w:p>
    <w:tbl>
      <w:tblPr>
        <w:tblW w:w="98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279"/>
        <w:gridCol w:w="1417"/>
        <w:gridCol w:w="567"/>
        <w:gridCol w:w="1417"/>
        <w:gridCol w:w="1134"/>
      </w:tblGrid>
      <w:tr w:rsidR="009B1712" w:rsidRPr="00672417" w14:paraId="7AC74BFD" w14:textId="77777777" w:rsidTr="009B1712">
        <w:trPr>
          <w:trHeight w:val="241"/>
        </w:trPr>
        <w:tc>
          <w:tcPr>
            <w:tcW w:w="5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B7253" w14:textId="77777777" w:rsidR="009B1712" w:rsidRPr="00672417" w:rsidRDefault="009B1712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Tested effec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8DC89A" w14:textId="77777777" w:rsidR="009B1712" w:rsidRPr="00672417" w:rsidRDefault="009B1712" w:rsidP="009B1712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57C75" w14:textId="77777777" w:rsidR="009B1712" w:rsidRPr="00672417" w:rsidRDefault="009B1712" w:rsidP="009B1712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47D68" w14:textId="77777777" w:rsidR="009B1712" w:rsidRPr="00672417" w:rsidRDefault="009B1712" w:rsidP="009B1712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BBDA6" w14:textId="77777777" w:rsidR="009B1712" w:rsidRPr="00672417" w:rsidRDefault="009B1712" w:rsidP="009B1712"/>
        </w:tc>
      </w:tr>
      <w:tr w:rsidR="009B1712" w:rsidRPr="00672417" w14:paraId="1EAA8E73" w14:textId="77777777" w:rsidTr="009B1712">
        <w:trPr>
          <w:trHeight w:val="246"/>
        </w:trPr>
        <w:tc>
          <w:tcPr>
            <w:tcW w:w="5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B1C13" w14:textId="25DDEE52" w:rsidR="009B1712" w:rsidRPr="00672417" w:rsidRDefault="009B1712" w:rsidP="009B1712">
            <w:pPr>
              <w:pStyle w:val="Body"/>
              <w:spacing w:line="300" w:lineRule="auto"/>
              <w:ind w:right="-2380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5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>a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–</w:t>
            </w:r>
            <w:r w:rsidRPr="00672417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Presence of </w:t>
            </w:r>
            <w:r w:rsidR="00672C5E">
              <w:rPr>
                <w:sz w:val="22"/>
                <w:szCs w:val="22"/>
                <w:lang w:val="en-GB"/>
              </w:rPr>
              <w:t>spores</w:t>
            </w:r>
            <w:r w:rsidR="00F92DD8">
              <w:rPr>
                <w:sz w:val="22"/>
                <w:szCs w:val="22"/>
                <w:lang w:val="en-GB"/>
              </w:rPr>
              <w:t xml:space="preserve"> at day </w:t>
            </w:r>
            <w:r w:rsidR="005A59B6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0730E5CA" w14:textId="77777777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C2489" w14:textId="77777777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297C6" w14:textId="77777777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57872" w14:textId="77777777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9B1712" w:rsidRPr="008F7F32" w14:paraId="70EEFC4A" w14:textId="77777777" w:rsidTr="009B1712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78DE0" w14:textId="1C975562" w:rsidR="009B1712" w:rsidRPr="006C2940" w:rsidRDefault="00AC64CF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A7169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DBB55" w14:textId="1C6FC321" w:rsidR="009B1712" w:rsidRPr="00672417" w:rsidRDefault="00AC64CF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8A530" w14:textId="178263F9" w:rsidR="009B1712" w:rsidRPr="00672417" w:rsidRDefault="00AC64CF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5FF47" w14:textId="5B2BD121" w:rsidR="009B1712" w:rsidRPr="00AC64CF" w:rsidRDefault="00AC64CF" w:rsidP="009B1712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AC64CF">
              <w:rPr>
                <w:b/>
                <w:lang w:val="en-GB"/>
              </w:rPr>
              <w:t>0.005</w:t>
            </w:r>
          </w:p>
        </w:tc>
      </w:tr>
      <w:tr w:rsidR="008F7F32" w:rsidRPr="00672417" w14:paraId="5E96044B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CE295" w14:textId="77777777" w:rsidR="008F7F32" w:rsidRPr="006C2940" w:rsidRDefault="008F7F32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G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3D3D08" w14:textId="77777777" w:rsidR="008F7F32" w:rsidRDefault="008F7F32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B19A6" w14:textId="77777777" w:rsidR="008F7F32" w:rsidRPr="00672417" w:rsidRDefault="008F7F32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3C28E" w14:textId="17E21133" w:rsidR="008F7F32" w:rsidRPr="00672417" w:rsidRDefault="00AC64CF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BA5D6" w14:textId="304116B5" w:rsidR="008F7F32" w:rsidRPr="00AC64CF" w:rsidRDefault="00AC64CF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AC64CF">
              <w:rPr>
                <w:lang w:val="en-GB"/>
              </w:rPr>
              <w:t>0.086</w:t>
            </w:r>
          </w:p>
        </w:tc>
      </w:tr>
      <w:tr w:rsidR="008F7F32" w:rsidRPr="00672417" w14:paraId="72DA7FE7" w14:textId="77777777" w:rsidTr="009B1712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84569" w14:textId="64EFEF0D" w:rsidR="008F7F32" w:rsidRDefault="00AC64CF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B9D51" w14:textId="77777777" w:rsidR="008F7F32" w:rsidRDefault="008F7F3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F13E6" w14:textId="58B9B0CD" w:rsidR="008F7F32" w:rsidRDefault="00AC64CF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B58D6" w14:textId="1A1D0534" w:rsidR="008F7F32" w:rsidRDefault="00AC64CF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BF45E" w14:textId="30088588" w:rsidR="008F7F32" w:rsidRPr="007A4E33" w:rsidRDefault="008F7F32" w:rsidP="009B1712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  <w:r w:rsidR="007813AD">
              <w:rPr>
                <w:b/>
                <w:lang w:val="en-GB"/>
              </w:rPr>
              <w:t>25</w:t>
            </w:r>
          </w:p>
        </w:tc>
      </w:tr>
      <w:tr w:rsidR="009B1712" w:rsidRPr="00672417" w14:paraId="622BA4AC" w14:textId="77777777" w:rsidTr="009B1712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19740" w14:textId="2FAA0AB3" w:rsidR="009B1712" w:rsidRPr="00672417" w:rsidRDefault="008F7F32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squito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24292D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C5C4C" w14:textId="48486937" w:rsidR="009B1712" w:rsidRDefault="008F7F3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D84E1" w14:textId="6B8EC821" w:rsidR="009B1712" w:rsidRDefault="008F7F3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813AD">
              <w:rPr>
                <w:lang w:val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FB190" w14:textId="0D788238" w:rsidR="009B1712" w:rsidRPr="008F7F32" w:rsidRDefault="008F7F3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813AD">
              <w:rPr>
                <w:lang w:val="en-GB"/>
              </w:rPr>
              <w:t>623</w:t>
            </w:r>
          </w:p>
        </w:tc>
      </w:tr>
      <w:tr w:rsidR="009B1712" w:rsidRPr="00672417" w14:paraId="5D19D0B7" w14:textId="77777777" w:rsidTr="009B1712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93FA3" w14:textId="36811842" w:rsidR="009B1712" w:rsidRDefault="007813AD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Diet</w:t>
            </w:r>
            <w:r w:rsidR="008F7F32">
              <w:rPr>
                <w:sz w:val="22"/>
                <w:szCs w:val="22"/>
                <w:lang w:val="en-GB"/>
              </w:rPr>
              <w:t>:Total</w:t>
            </w:r>
            <w:proofErr w:type="spellEnd"/>
            <w:proofErr w:type="gramEnd"/>
            <w:r w:rsidR="008F7F32">
              <w:rPr>
                <w:sz w:val="22"/>
                <w:szCs w:val="22"/>
                <w:lang w:val="en-GB"/>
              </w:rPr>
              <w:t xml:space="preserve"> G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B324B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55E89" w14:textId="5107419C" w:rsidR="009B1712" w:rsidRDefault="007813AD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867D7" w14:textId="50C778EB" w:rsidR="009B1712" w:rsidRDefault="007813AD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4742E" w14:textId="713B445C" w:rsidR="009B1712" w:rsidRPr="00BE2A19" w:rsidRDefault="007813AD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2</w:t>
            </w:r>
          </w:p>
        </w:tc>
      </w:tr>
      <w:tr w:rsidR="009B1712" w:rsidRPr="00672417" w14:paraId="6D631340" w14:textId="77777777" w:rsidTr="009B1712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8EBAD" w14:textId="3071BFD0" w:rsidR="009B1712" w:rsidRDefault="007813AD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Diet</w:t>
            </w:r>
            <w:r w:rsidR="008F7F32">
              <w:rPr>
                <w:sz w:val="22"/>
                <w:szCs w:val="22"/>
                <w:lang w:val="en-GB"/>
              </w:rPr>
              <w:t>:</w:t>
            </w:r>
            <w:r>
              <w:rPr>
                <w:sz w:val="22"/>
                <w:szCs w:val="22"/>
                <w:lang w:val="en-GB"/>
              </w:rPr>
              <w:t>Total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6149A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14019" w14:textId="77777777" w:rsidR="009B1712" w:rsidRDefault="009B171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4C4FE" w14:textId="1881A372" w:rsidR="009B1712" w:rsidRDefault="007813AD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09CF" w14:textId="5ECC1AE5" w:rsidR="009B1712" w:rsidRPr="00BE2A19" w:rsidRDefault="008F7F3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0</w:t>
            </w:r>
          </w:p>
        </w:tc>
      </w:tr>
      <w:tr w:rsidR="008F7F32" w:rsidRPr="00672417" w14:paraId="06103A67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1C019" w14:textId="48647BBD" w:rsidR="008F7F32" w:rsidRDefault="008F7F32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</w:t>
            </w: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GSH:</w:t>
            </w:r>
            <w:r w:rsidR="007813AD">
              <w:rPr>
                <w:sz w:val="22"/>
                <w:szCs w:val="22"/>
                <w:lang w:val="en-GB"/>
              </w:rPr>
              <w:t>Total</w:t>
            </w:r>
            <w:proofErr w:type="spellEnd"/>
            <w:proofErr w:type="gramEnd"/>
            <w:r w:rsidR="007813AD">
              <w:rPr>
                <w:sz w:val="22"/>
                <w:szCs w:val="22"/>
                <w:lang w:val="en-GB"/>
              </w:rPr>
              <w:t xml:space="preserve">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321ED" w14:textId="77777777" w:rsidR="008F7F32" w:rsidRDefault="008F7F32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94654" w14:textId="4FC59793" w:rsidR="008F7F32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BFE6D" w14:textId="4E015992" w:rsidR="008F7F32" w:rsidRDefault="007813AD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C6374" w14:textId="6B20AB93" w:rsidR="008F7F32" w:rsidRPr="00BE2A19" w:rsidRDefault="008F7F32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813AD">
              <w:rPr>
                <w:lang w:val="en-GB"/>
              </w:rPr>
              <w:t>221</w:t>
            </w:r>
          </w:p>
        </w:tc>
      </w:tr>
      <w:tr w:rsidR="008F7F32" w:rsidRPr="00672417" w14:paraId="3433C6F7" w14:textId="77777777" w:rsidTr="009B1712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9D463" w14:textId="60F39A31" w:rsidR="008F7F32" w:rsidRDefault="007813AD" w:rsidP="009B1712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Diet</w:t>
            </w:r>
            <w:r w:rsidR="008F7F32">
              <w:rPr>
                <w:sz w:val="22"/>
                <w:szCs w:val="22"/>
                <w:lang w:val="en-GB"/>
              </w:rPr>
              <w:t>:Total</w:t>
            </w:r>
            <w:proofErr w:type="spellEnd"/>
            <w:proofErr w:type="gramEnd"/>
            <w:r w:rsidR="008F7F32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="008F7F32">
              <w:rPr>
                <w:sz w:val="22"/>
                <w:szCs w:val="22"/>
                <w:lang w:val="en-GB"/>
              </w:rPr>
              <w:t>GSH:</w:t>
            </w:r>
            <w:r>
              <w:rPr>
                <w:sz w:val="22"/>
                <w:szCs w:val="22"/>
                <w:lang w:val="en-GB"/>
              </w:rPr>
              <w:t>Tota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85D97E" w14:textId="77777777" w:rsidR="008F7F32" w:rsidRDefault="008F7F3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5969C" w14:textId="2EBB2555" w:rsidR="008F7F32" w:rsidRDefault="008F7F32" w:rsidP="009B1712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F9E5C" w14:textId="22327AA3" w:rsidR="008F7F32" w:rsidRDefault="007813AD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B1866" w14:textId="745FFFB0" w:rsidR="008F7F32" w:rsidRDefault="008F7F3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813AD">
              <w:rPr>
                <w:lang w:val="en-GB"/>
              </w:rPr>
              <w:t>998</w:t>
            </w:r>
          </w:p>
        </w:tc>
      </w:tr>
      <w:tr w:rsidR="009B1712" w:rsidRPr="00672417" w14:paraId="7787B1A8" w14:textId="77777777" w:rsidTr="009B1712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68247" w14:textId="50B43218" w:rsidR="009B1712" w:rsidRPr="00EA2623" w:rsidRDefault="009B1712" w:rsidP="009B1712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5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b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– </w:t>
            </w:r>
            <w:r w:rsidR="00672C5E">
              <w:rPr>
                <w:sz w:val="22"/>
                <w:szCs w:val="22"/>
                <w:lang w:val="en-GB"/>
              </w:rPr>
              <w:t>Spore load</w:t>
            </w:r>
            <w:r w:rsidR="00F92DD8">
              <w:rPr>
                <w:sz w:val="22"/>
                <w:szCs w:val="22"/>
                <w:lang w:val="en-GB"/>
              </w:rPr>
              <w:t xml:space="preserve"> at day </w:t>
            </w:r>
            <w:r w:rsidR="005A59B6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20935F" w14:textId="77489B9D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2521E" w14:textId="77777777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521FD" w14:textId="5CEA7CF2" w:rsidR="009B1712" w:rsidRPr="00672417" w:rsidRDefault="00672C5E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5D6A1" w14:textId="77777777" w:rsidR="009B1712" w:rsidRPr="00672417" w:rsidRDefault="009B1712" w:rsidP="009B1712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7813AD" w:rsidRPr="008F7F32" w14:paraId="0BFE7CB7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D1576" w14:textId="77777777" w:rsidR="007813AD" w:rsidRPr="006C2940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8D31B9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96896" w14:textId="77777777" w:rsidR="007813AD" w:rsidRPr="00672417" w:rsidRDefault="007813AD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E2F5D" w14:textId="74F4D71F" w:rsidR="007813AD" w:rsidRPr="00672417" w:rsidRDefault="00F92DD8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BD9C8" w14:textId="4A3B54C9" w:rsidR="007813AD" w:rsidRPr="00F92DD8" w:rsidRDefault="00F92DD8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584</w:t>
            </w:r>
          </w:p>
        </w:tc>
      </w:tr>
      <w:tr w:rsidR="007813AD" w:rsidRPr="00672417" w14:paraId="717AFB73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32EA7" w14:textId="77777777" w:rsidR="007813AD" w:rsidRPr="006C2940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G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1A305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7D54D" w14:textId="77777777" w:rsidR="007813AD" w:rsidRPr="00672417" w:rsidRDefault="007813AD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EC6B0" w14:textId="69BA4668" w:rsidR="007813AD" w:rsidRPr="00672417" w:rsidRDefault="00F92DD8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90E01" w14:textId="4335B0BB" w:rsidR="007813AD" w:rsidRPr="00F92DD8" w:rsidRDefault="00F92DD8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34</w:t>
            </w:r>
          </w:p>
        </w:tc>
      </w:tr>
      <w:tr w:rsidR="007813AD" w:rsidRPr="00672417" w14:paraId="1E97538E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D68BC" w14:textId="77777777" w:rsidR="007813AD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77B4D0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05219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A6E50" w14:textId="07D37D64" w:rsidR="007813AD" w:rsidRDefault="00F92DD8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B5C0" w14:textId="4ED93F97" w:rsidR="007813AD" w:rsidRPr="00F92DD8" w:rsidRDefault="007813AD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F92DD8">
              <w:rPr>
                <w:bCs/>
                <w:lang w:val="en-GB"/>
              </w:rPr>
              <w:t>0.</w:t>
            </w:r>
            <w:r w:rsidR="00F92DD8">
              <w:rPr>
                <w:bCs/>
                <w:lang w:val="en-GB"/>
              </w:rPr>
              <w:t>728</w:t>
            </w:r>
          </w:p>
        </w:tc>
      </w:tr>
      <w:tr w:rsidR="007813AD" w:rsidRPr="00672417" w14:paraId="016E8C1F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D2908" w14:textId="77777777" w:rsidR="007813AD" w:rsidRPr="00672417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squito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BE575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E9345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488C6" w14:textId="6EAB916E" w:rsidR="007813AD" w:rsidRDefault="007813AD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F92DD8">
              <w:rPr>
                <w:lang w:val="en-GB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FCB14" w14:textId="49C9885F" w:rsidR="007813AD" w:rsidRPr="00F92DD8" w:rsidRDefault="007813AD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F92DD8">
              <w:rPr>
                <w:bCs/>
                <w:lang w:val="en-GB"/>
              </w:rPr>
              <w:t>0.</w:t>
            </w:r>
            <w:r w:rsidR="00F92DD8">
              <w:rPr>
                <w:bCs/>
                <w:lang w:val="en-GB"/>
              </w:rPr>
              <w:t>833</w:t>
            </w:r>
          </w:p>
        </w:tc>
      </w:tr>
      <w:tr w:rsidR="007813AD" w:rsidRPr="00672417" w14:paraId="0288413C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22A2D" w14:textId="77777777" w:rsidR="007813AD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Diet:Total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G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8BA92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A372F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3FADA" w14:textId="41D7231F" w:rsidR="007813AD" w:rsidRDefault="00F92DD8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B473A" w14:textId="618A6970" w:rsidR="007813AD" w:rsidRPr="00F92DD8" w:rsidRDefault="007813AD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F92DD8">
              <w:rPr>
                <w:bCs/>
                <w:lang w:val="en-GB"/>
              </w:rPr>
              <w:t>0.</w:t>
            </w:r>
            <w:r w:rsidR="00F92DD8">
              <w:rPr>
                <w:bCs/>
                <w:lang w:val="en-GB"/>
              </w:rPr>
              <w:t>143</w:t>
            </w:r>
          </w:p>
        </w:tc>
      </w:tr>
      <w:tr w:rsidR="007813AD" w:rsidRPr="00E33ABE" w14:paraId="4122BFB2" w14:textId="77777777" w:rsidTr="00D84C4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B4103" w14:textId="77777777" w:rsidR="007813AD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Diet:Total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39DBFF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99032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D775F" w14:textId="3F3A697B" w:rsidR="007813AD" w:rsidRDefault="00F92DD8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973F9" w14:textId="12FC34F7" w:rsidR="007813AD" w:rsidRPr="00F92DD8" w:rsidRDefault="00E33ABE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F92DD8">
              <w:rPr>
                <w:bCs/>
                <w:lang w:val="en-GB"/>
              </w:rPr>
              <w:t>0.</w:t>
            </w:r>
            <w:r w:rsidR="00F92DD8">
              <w:rPr>
                <w:bCs/>
                <w:lang w:val="en-GB"/>
              </w:rPr>
              <w:t>509</w:t>
            </w:r>
          </w:p>
        </w:tc>
      </w:tr>
      <w:tr w:rsidR="007813AD" w:rsidRPr="00672417" w14:paraId="1469C29F" w14:textId="77777777" w:rsidTr="007813AD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0D7E4" w14:textId="77777777" w:rsidR="007813AD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</w:t>
            </w: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GSH:Total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749EE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BEBED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6D358" w14:textId="46F00BCD" w:rsidR="007813AD" w:rsidRDefault="00F92DD8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68E31" w14:textId="4AFB3CF6" w:rsidR="007813AD" w:rsidRPr="00F92DD8" w:rsidRDefault="007813AD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F92DD8">
              <w:rPr>
                <w:bCs/>
                <w:lang w:val="en-GB"/>
              </w:rPr>
              <w:t>0.</w:t>
            </w:r>
            <w:r w:rsidR="00F92DD8">
              <w:rPr>
                <w:bCs/>
                <w:lang w:val="en-GB"/>
              </w:rPr>
              <w:t>796</w:t>
            </w:r>
          </w:p>
        </w:tc>
      </w:tr>
      <w:tr w:rsidR="007813AD" w:rsidRPr="00672417" w14:paraId="4E227CE9" w14:textId="77777777" w:rsidTr="00F92DD8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C18EA" w14:textId="77777777" w:rsidR="007813AD" w:rsidRDefault="007813AD" w:rsidP="00D84C4D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Diet:Total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GSH:Tota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GS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4A9F7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94438" w14:textId="77777777" w:rsidR="007813AD" w:rsidRDefault="007813AD" w:rsidP="00D84C4D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AE9DE" w14:textId="34A263CC" w:rsidR="007813AD" w:rsidRDefault="00F92DD8" w:rsidP="00D84C4D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AB51A" w14:textId="04A39B75" w:rsidR="007813AD" w:rsidRPr="00F92DD8" w:rsidRDefault="00E33ABE" w:rsidP="00D84C4D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F92DD8">
              <w:rPr>
                <w:bCs/>
                <w:lang w:val="en-GB"/>
              </w:rPr>
              <w:t>0.</w:t>
            </w:r>
            <w:r w:rsidR="00F92DD8">
              <w:rPr>
                <w:bCs/>
                <w:lang w:val="en-GB"/>
              </w:rPr>
              <w:t>089</w:t>
            </w:r>
          </w:p>
        </w:tc>
      </w:tr>
      <w:tr w:rsidR="002E2FE7" w:rsidRPr="00672417" w14:paraId="2A604EF2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16FAF" w14:textId="3042067C" w:rsidR="002E2FE7" w:rsidRPr="00EA2623" w:rsidRDefault="002E2FE7" w:rsidP="008A57E4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5c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– </w:t>
            </w:r>
            <w:r>
              <w:rPr>
                <w:sz w:val="22"/>
                <w:szCs w:val="22"/>
                <w:lang w:val="en-GB"/>
              </w:rPr>
              <w:t>Spore load at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364DFD" w14:textId="77777777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AAC58" w14:textId="77777777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25FBE" w14:textId="77777777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FE991" w14:textId="77777777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2E2FE7" w:rsidRPr="008F7F32" w14:paraId="10B69250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169A3" w14:textId="77777777" w:rsidR="002E2FE7" w:rsidRPr="006C2940" w:rsidRDefault="002E2FE7" w:rsidP="008A57E4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FE763E" w14:textId="77777777" w:rsidR="002E2FE7" w:rsidRDefault="002E2FE7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B152C" w14:textId="77777777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7FAFF" w14:textId="41A18064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.</w:t>
            </w:r>
            <w:r w:rsidR="00FE2CBC">
              <w:rPr>
                <w:lang w:val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4E373" w14:textId="0195456B" w:rsidR="002E2FE7" w:rsidRPr="002E2FE7" w:rsidRDefault="002E2FE7" w:rsidP="008A57E4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2E2FE7">
              <w:rPr>
                <w:b/>
                <w:lang w:val="en-GB"/>
              </w:rPr>
              <w:t>&lt;0.001</w:t>
            </w:r>
          </w:p>
        </w:tc>
      </w:tr>
      <w:tr w:rsidR="002E2FE7" w:rsidRPr="00672417" w14:paraId="20262F6B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7D13E" w14:textId="1DA647FF" w:rsidR="002E2FE7" w:rsidRPr="006C2940" w:rsidRDefault="002E2FE7" w:rsidP="008A57E4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at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30A9E" w14:textId="77777777" w:rsidR="002E2FE7" w:rsidRDefault="002E2FE7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B3A19" w14:textId="77777777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09DBB" w14:textId="5B696876" w:rsidR="002E2FE7" w:rsidRPr="0067241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FE2CBC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0082C" w14:textId="10885B64" w:rsidR="002E2FE7" w:rsidRPr="00F92DD8" w:rsidRDefault="002E2FE7" w:rsidP="008A57E4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</w:t>
            </w:r>
            <w:r w:rsidR="00FE2CBC">
              <w:rPr>
                <w:bCs/>
                <w:lang w:val="en-GB"/>
              </w:rPr>
              <w:t>886</w:t>
            </w:r>
          </w:p>
        </w:tc>
      </w:tr>
      <w:tr w:rsidR="002E2FE7" w:rsidRPr="00672417" w14:paraId="233F912D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36F46" w14:textId="77777777" w:rsidR="002E2FE7" w:rsidRDefault="002E2FE7" w:rsidP="008A57E4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Diet:Total</w:t>
            </w:r>
            <w:proofErr w:type="spellEnd"/>
            <w:proofErr w:type="gram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GSH:Tota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GSS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09A75" w14:textId="77777777" w:rsidR="002E2FE7" w:rsidRDefault="002E2FE7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26608" w14:textId="77777777" w:rsidR="002E2FE7" w:rsidRDefault="002E2FE7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0E720" w14:textId="2F16691D" w:rsidR="002E2FE7" w:rsidRDefault="002E2FE7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  <w:r w:rsidR="00FE2CBC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F5C2B" w14:textId="7936B846" w:rsidR="002E2FE7" w:rsidRPr="00F92DD8" w:rsidRDefault="002E2FE7" w:rsidP="008A57E4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 w:rsidRPr="00F92DD8">
              <w:rPr>
                <w:bCs/>
                <w:lang w:val="en-GB"/>
              </w:rPr>
              <w:t>0.</w:t>
            </w:r>
            <w:r w:rsidR="00FE2CBC">
              <w:rPr>
                <w:bCs/>
                <w:lang w:val="en-GB"/>
              </w:rPr>
              <w:t>300</w:t>
            </w:r>
          </w:p>
        </w:tc>
      </w:tr>
    </w:tbl>
    <w:p w14:paraId="0F81EC85" w14:textId="77777777" w:rsidR="009B1712" w:rsidRPr="00EA2623" w:rsidRDefault="009B1712" w:rsidP="009B1712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07E199B5" w14:textId="5E942533" w:rsidR="00CC26D8" w:rsidRDefault="00CC26D8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5D453EEF" w14:textId="494DCE71" w:rsidR="00F92DD8" w:rsidRPr="003B4CAA" w:rsidRDefault="00F92DD8" w:rsidP="00F92DD8">
      <w:pPr>
        <w:rPr>
          <w:b/>
          <w:bCs/>
          <w:sz w:val="22"/>
          <w:szCs w:val="22"/>
        </w:rPr>
      </w:pPr>
      <w:r w:rsidRPr="003B4CAA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6</w:t>
      </w:r>
      <w:r w:rsidRPr="003B4CAA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Longevity</w:t>
      </w:r>
    </w:p>
    <w:p w14:paraId="448C3CCD" w14:textId="77777777" w:rsidR="00F92DD8" w:rsidRDefault="00F92DD8" w:rsidP="00F92DD8">
      <w:pPr>
        <w:rPr>
          <w:b/>
          <w:bCs/>
          <w:sz w:val="22"/>
          <w:szCs w:val="22"/>
        </w:rPr>
      </w:pPr>
    </w:p>
    <w:tbl>
      <w:tblPr>
        <w:tblW w:w="98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279"/>
        <w:gridCol w:w="1417"/>
        <w:gridCol w:w="567"/>
        <w:gridCol w:w="1417"/>
        <w:gridCol w:w="1134"/>
      </w:tblGrid>
      <w:tr w:rsidR="00F92DD8" w:rsidRPr="00672417" w14:paraId="688181DE" w14:textId="77777777" w:rsidTr="008A57E4">
        <w:trPr>
          <w:trHeight w:val="241"/>
        </w:trPr>
        <w:tc>
          <w:tcPr>
            <w:tcW w:w="5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5667A" w14:textId="77777777" w:rsidR="00F92DD8" w:rsidRPr="00672417" w:rsidRDefault="00F92DD8" w:rsidP="008A57E4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Tested effec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3946A4" w14:textId="77777777" w:rsidR="00F92DD8" w:rsidRPr="00672417" w:rsidRDefault="00F92DD8" w:rsidP="008A57E4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7BFC4" w14:textId="77777777" w:rsidR="00F92DD8" w:rsidRPr="00672417" w:rsidRDefault="00F92DD8" w:rsidP="008A57E4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4B945" w14:textId="77777777" w:rsidR="00F92DD8" w:rsidRPr="00672417" w:rsidRDefault="00F92DD8" w:rsidP="008A57E4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4313B" w14:textId="77777777" w:rsidR="00F92DD8" w:rsidRPr="00672417" w:rsidRDefault="00F92DD8" w:rsidP="008A57E4"/>
        </w:tc>
      </w:tr>
      <w:tr w:rsidR="00F92DD8" w:rsidRPr="00672417" w14:paraId="0D534480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00EE5" w14:textId="192D006E" w:rsidR="00F92DD8" w:rsidRPr="00EA2623" w:rsidRDefault="00F92DD8" w:rsidP="008A57E4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>
              <w:rPr>
                <w:b/>
                <w:bCs/>
                <w:sz w:val="22"/>
                <w:szCs w:val="22"/>
                <w:lang w:val="en-GB"/>
              </w:rPr>
              <w:t>6a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– </w:t>
            </w:r>
            <w:r>
              <w:rPr>
                <w:bCs/>
                <w:sz w:val="22"/>
                <w:szCs w:val="22"/>
                <w:lang w:val="en-GB"/>
              </w:rPr>
              <w:t xml:space="preserve">Survival at day </w:t>
            </w:r>
            <w:r w:rsidR="005A59B6">
              <w:rPr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283A96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C6CB4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2F18F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9CF51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F92DD8" w:rsidRPr="00672417" w14:paraId="2360A898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78F75" w14:textId="77777777" w:rsidR="00F92DD8" w:rsidRPr="00672417" w:rsidRDefault="00F92DD8" w:rsidP="008A57E4">
            <w:pPr>
              <w:pStyle w:val="Body"/>
              <w:spacing w:line="30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754BE" w14:textId="77777777" w:rsidR="00F92DD8" w:rsidRDefault="00F92DD8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AE3AE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D37D9" w14:textId="0089D4FA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424B3" w14:textId="46CFB80F" w:rsidR="00F92DD8" w:rsidRPr="00293780" w:rsidRDefault="00F92DD8" w:rsidP="008A57E4">
            <w:pPr>
              <w:pStyle w:val="Body"/>
              <w:spacing w:line="30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</w:t>
            </w:r>
            <w:r w:rsidR="002F1B98">
              <w:rPr>
                <w:b/>
                <w:bCs/>
                <w:lang w:val="en-GB"/>
              </w:rPr>
              <w:t>05</w:t>
            </w:r>
          </w:p>
        </w:tc>
      </w:tr>
      <w:tr w:rsidR="00F92DD8" w:rsidRPr="00672417" w14:paraId="64AF4828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09739" w14:textId="77777777" w:rsidR="00F92DD8" w:rsidRDefault="00F92DD8" w:rsidP="008A57E4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654E7" w14:textId="77777777" w:rsidR="00F92DD8" w:rsidRDefault="00F92DD8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3EAAD" w14:textId="77777777" w:rsidR="00F92DD8" w:rsidRDefault="00F92DD8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EB0A2" w14:textId="680023A6" w:rsidR="00F92DD8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="002F1B98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B231F" w14:textId="74579BF1" w:rsidR="00F92DD8" w:rsidRPr="00EE384F" w:rsidRDefault="00F92DD8" w:rsidP="008A57E4">
            <w:pPr>
              <w:pStyle w:val="Body"/>
              <w:spacing w:line="30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3</w:t>
            </w:r>
            <w:r w:rsidR="002F1B98">
              <w:rPr>
                <w:bCs/>
                <w:lang w:val="en-GB"/>
              </w:rPr>
              <w:t>4</w:t>
            </w:r>
          </w:p>
        </w:tc>
      </w:tr>
      <w:tr w:rsidR="00F92DD8" w:rsidRPr="00672417" w14:paraId="7B554A2C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FBE36" w14:textId="77777777" w:rsidR="00F92DD8" w:rsidRPr="00672417" w:rsidRDefault="00F92DD8" w:rsidP="008A57E4">
            <w:r>
              <w:rPr>
                <w:sz w:val="22"/>
                <w:szCs w:val="22"/>
              </w:rPr>
              <w:t xml:space="preserve">Infection </w:t>
            </w:r>
            <w:proofErr w:type="spellStart"/>
            <w:proofErr w:type="gramStart"/>
            <w:r>
              <w:rPr>
                <w:sz w:val="22"/>
                <w:szCs w:val="22"/>
              </w:rPr>
              <w:t>status:Die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0E793" w14:textId="77777777" w:rsidR="00F92DD8" w:rsidRDefault="00F92DD8" w:rsidP="008A57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0B098" w14:textId="77777777" w:rsidR="00F92DD8" w:rsidRPr="00672417" w:rsidRDefault="00F92DD8" w:rsidP="008A57E4">
            <w:pPr>
              <w:jc w:val="center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387EA" w14:textId="367BC0BD" w:rsidR="00F92DD8" w:rsidRPr="00672417" w:rsidRDefault="002F1B98" w:rsidP="008A57E4">
            <w:pPr>
              <w:jc w:val="center"/>
            </w:pPr>
            <w: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21966" w14:textId="6BD4B9BB" w:rsidR="00F92DD8" w:rsidRPr="00672417" w:rsidRDefault="00F92DD8" w:rsidP="008A57E4">
            <w:pPr>
              <w:jc w:val="center"/>
            </w:pPr>
            <w:r>
              <w:t>0.</w:t>
            </w:r>
            <w:r w:rsidR="002F1B98">
              <w:t>376</w:t>
            </w:r>
          </w:p>
        </w:tc>
      </w:tr>
      <w:tr w:rsidR="00F92DD8" w:rsidRPr="00672417" w14:paraId="57916209" w14:textId="77777777" w:rsidTr="008A57E4">
        <w:trPr>
          <w:trHeight w:val="251"/>
        </w:trPr>
        <w:tc>
          <w:tcPr>
            <w:tcW w:w="5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B7E50" w14:textId="3C1FEA9D" w:rsidR="00F92DD8" w:rsidRPr="00EA2623" w:rsidRDefault="00F92DD8" w:rsidP="008A57E4">
            <w:pPr>
              <w:pStyle w:val="Body"/>
              <w:spacing w:line="300" w:lineRule="auto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Model </w:t>
            </w:r>
            <w:r w:rsidR="002F1B98">
              <w:rPr>
                <w:b/>
                <w:bCs/>
                <w:sz w:val="22"/>
                <w:szCs w:val="22"/>
                <w:lang w:val="en-GB"/>
              </w:rPr>
              <w:t>6</w:t>
            </w:r>
            <w:r>
              <w:rPr>
                <w:b/>
                <w:bCs/>
                <w:sz w:val="22"/>
                <w:szCs w:val="22"/>
                <w:lang w:val="en-GB"/>
              </w:rPr>
              <w:t>b</w:t>
            </w:r>
            <w:r w:rsidRPr="00672417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– </w:t>
            </w:r>
            <w:r w:rsidR="002F1B98">
              <w:rPr>
                <w:bCs/>
                <w:sz w:val="22"/>
                <w:szCs w:val="22"/>
                <w:lang w:val="en-GB"/>
              </w:rPr>
              <w:t>Age at dea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DF96E25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6C4A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E2D79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sz w:val="22"/>
                <w:szCs w:val="22"/>
                <w:lang w:val="en-GB"/>
              </w:rPr>
              <w:t>χ</w:t>
            </w:r>
            <w:r w:rsidRPr="006C2940">
              <w:rPr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34596" w14:textId="77777777" w:rsidR="00F92DD8" w:rsidRPr="00672417" w:rsidRDefault="00F92DD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 w:rsidRPr="00672417">
              <w:rPr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2F1B98" w:rsidRPr="00672417" w14:paraId="2308A1A6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F8FCD" w14:textId="77777777" w:rsidR="002F1B98" w:rsidRPr="00672417" w:rsidRDefault="002F1B98" w:rsidP="008A57E4">
            <w:pPr>
              <w:pStyle w:val="Body"/>
              <w:spacing w:line="30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ection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CA336" w14:textId="77777777" w:rsidR="002F1B98" w:rsidRDefault="002F1B98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E0C49" w14:textId="77777777" w:rsidR="002F1B98" w:rsidRPr="00672417" w:rsidRDefault="002F1B98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A12CD" w14:textId="2226DD2A" w:rsidR="002F1B98" w:rsidRPr="00672417" w:rsidRDefault="005A59B6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02AD9" w14:textId="7A75FEE1" w:rsidR="002F1B98" w:rsidRPr="00293780" w:rsidRDefault="002F1B98" w:rsidP="008A57E4">
            <w:pPr>
              <w:pStyle w:val="Body"/>
              <w:spacing w:line="30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  <w:tr w:rsidR="002F1B98" w:rsidRPr="002F1B98" w14:paraId="63A03B0C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E167A" w14:textId="77777777" w:rsidR="002F1B98" w:rsidRDefault="002F1B98" w:rsidP="008A57E4">
            <w:pPr>
              <w:pStyle w:val="Body"/>
              <w:spacing w:line="30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211081" w14:textId="77777777" w:rsidR="002F1B98" w:rsidRDefault="002F1B98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2D198" w14:textId="77777777" w:rsidR="002F1B98" w:rsidRDefault="002F1B98" w:rsidP="008A57E4">
            <w:pPr>
              <w:pStyle w:val="Body"/>
              <w:spacing w:line="30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F9EEB" w14:textId="67EAE79B" w:rsidR="002F1B98" w:rsidRDefault="00FE2CBC" w:rsidP="008A57E4">
            <w:pPr>
              <w:pStyle w:val="Body"/>
              <w:spacing w:line="30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06A06" w14:textId="04E589DC" w:rsidR="002F1B98" w:rsidRPr="002F1B98" w:rsidRDefault="002F1B98" w:rsidP="008A57E4">
            <w:pPr>
              <w:pStyle w:val="Body"/>
              <w:spacing w:line="300" w:lineRule="auto"/>
              <w:jc w:val="center"/>
              <w:rPr>
                <w:b/>
                <w:lang w:val="en-GB"/>
              </w:rPr>
            </w:pPr>
            <w:r w:rsidRPr="002F1B98">
              <w:rPr>
                <w:b/>
                <w:lang w:val="en-GB"/>
              </w:rPr>
              <w:t>&lt;0.001</w:t>
            </w:r>
          </w:p>
        </w:tc>
      </w:tr>
      <w:tr w:rsidR="002F1B98" w:rsidRPr="00672417" w14:paraId="2E327C1D" w14:textId="77777777" w:rsidTr="008A57E4">
        <w:trPr>
          <w:trHeight w:val="251"/>
        </w:trPr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63785" w14:textId="77777777" w:rsidR="002F1B98" w:rsidRPr="00672417" w:rsidRDefault="002F1B98" w:rsidP="008A57E4">
            <w:r>
              <w:rPr>
                <w:sz w:val="22"/>
                <w:szCs w:val="22"/>
              </w:rPr>
              <w:t xml:space="preserve">Infection </w:t>
            </w:r>
            <w:proofErr w:type="spellStart"/>
            <w:proofErr w:type="gramStart"/>
            <w:r>
              <w:rPr>
                <w:sz w:val="22"/>
                <w:szCs w:val="22"/>
              </w:rPr>
              <w:t>status:Die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C9BF8" w14:textId="77777777" w:rsidR="002F1B98" w:rsidRDefault="002F1B98" w:rsidP="008A57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84AD7" w14:textId="77777777" w:rsidR="002F1B98" w:rsidRPr="00672417" w:rsidRDefault="002F1B98" w:rsidP="008A57E4">
            <w:pPr>
              <w:jc w:val="center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BFA77" w14:textId="39B4BF27" w:rsidR="002F1B98" w:rsidRPr="00672417" w:rsidRDefault="00FE2CBC" w:rsidP="008A57E4">
            <w:pPr>
              <w:jc w:val="center"/>
            </w:pPr>
            <w: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4717D" w14:textId="0D888DD3" w:rsidR="002F1B98" w:rsidRPr="00672417" w:rsidRDefault="002F1B98" w:rsidP="008A57E4">
            <w:pPr>
              <w:jc w:val="center"/>
            </w:pPr>
            <w:r>
              <w:t>0.</w:t>
            </w:r>
            <w:r w:rsidR="00FE2CBC">
              <w:t>481</w:t>
            </w:r>
          </w:p>
        </w:tc>
      </w:tr>
    </w:tbl>
    <w:p w14:paraId="01C75577" w14:textId="2899CC49" w:rsidR="00CC26D8" w:rsidRDefault="00CC26D8">
      <w:pPr>
        <w:rPr>
          <w:rFonts w:cs="Arial Unicode MS"/>
          <w:b/>
          <w:bCs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sectPr w:rsidR="00CC26D8">
      <w:head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D91E1" w14:textId="77777777" w:rsidR="008C1B05" w:rsidRDefault="008C1B05">
      <w:r>
        <w:separator/>
      </w:r>
    </w:p>
  </w:endnote>
  <w:endnote w:type="continuationSeparator" w:id="0">
    <w:p w14:paraId="2EB91BAF" w14:textId="77777777" w:rsidR="008C1B05" w:rsidRDefault="008C1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B3BF0" w14:textId="77777777" w:rsidR="008C1B05" w:rsidRDefault="008C1B05">
      <w:r>
        <w:separator/>
      </w:r>
    </w:p>
  </w:footnote>
  <w:footnote w:type="continuationSeparator" w:id="0">
    <w:p w14:paraId="71B6754A" w14:textId="77777777" w:rsidR="008C1B05" w:rsidRDefault="008C1B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BE3481" w14:textId="77777777" w:rsidR="00D84C4D" w:rsidRDefault="00D84C4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B59"/>
    <w:rsid w:val="00000D9F"/>
    <w:rsid w:val="000029F5"/>
    <w:rsid w:val="000301EA"/>
    <w:rsid w:val="00062749"/>
    <w:rsid w:val="000A0585"/>
    <w:rsid w:val="000E33F4"/>
    <w:rsid w:val="000E78C1"/>
    <w:rsid w:val="000F328B"/>
    <w:rsid w:val="001003B6"/>
    <w:rsid w:val="0012354E"/>
    <w:rsid w:val="00134CE6"/>
    <w:rsid w:val="001376A8"/>
    <w:rsid w:val="00186DA5"/>
    <w:rsid w:val="001A069D"/>
    <w:rsid w:val="001B18CE"/>
    <w:rsid w:val="001C0881"/>
    <w:rsid w:val="001C2DAD"/>
    <w:rsid w:val="001E5651"/>
    <w:rsid w:val="001F505B"/>
    <w:rsid w:val="00263966"/>
    <w:rsid w:val="00293780"/>
    <w:rsid w:val="002A3B59"/>
    <w:rsid w:val="002B4E15"/>
    <w:rsid w:val="002D01A7"/>
    <w:rsid w:val="002E2FE7"/>
    <w:rsid w:val="002F1B98"/>
    <w:rsid w:val="00311FC7"/>
    <w:rsid w:val="00331618"/>
    <w:rsid w:val="003323D4"/>
    <w:rsid w:val="0034389B"/>
    <w:rsid w:val="00346450"/>
    <w:rsid w:val="00376422"/>
    <w:rsid w:val="00376FF4"/>
    <w:rsid w:val="00395771"/>
    <w:rsid w:val="003A701B"/>
    <w:rsid w:val="003A79A3"/>
    <w:rsid w:val="003B4CAA"/>
    <w:rsid w:val="003E0048"/>
    <w:rsid w:val="003E21F3"/>
    <w:rsid w:val="003E223D"/>
    <w:rsid w:val="00401807"/>
    <w:rsid w:val="00417942"/>
    <w:rsid w:val="004523AE"/>
    <w:rsid w:val="004759DA"/>
    <w:rsid w:val="004779C2"/>
    <w:rsid w:val="00490026"/>
    <w:rsid w:val="005064A3"/>
    <w:rsid w:val="005334C1"/>
    <w:rsid w:val="00576967"/>
    <w:rsid w:val="005A59B6"/>
    <w:rsid w:val="005F38F5"/>
    <w:rsid w:val="005F79B5"/>
    <w:rsid w:val="00614196"/>
    <w:rsid w:val="00614D44"/>
    <w:rsid w:val="006442C5"/>
    <w:rsid w:val="00671D42"/>
    <w:rsid w:val="00672417"/>
    <w:rsid w:val="00672C53"/>
    <w:rsid w:val="00672C5E"/>
    <w:rsid w:val="006843ED"/>
    <w:rsid w:val="006C2940"/>
    <w:rsid w:val="006D21AA"/>
    <w:rsid w:val="00700543"/>
    <w:rsid w:val="00712102"/>
    <w:rsid w:val="00715948"/>
    <w:rsid w:val="00764CA0"/>
    <w:rsid w:val="00771915"/>
    <w:rsid w:val="007813AD"/>
    <w:rsid w:val="007A4E33"/>
    <w:rsid w:val="007A5D7A"/>
    <w:rsid w:val="007A6256"/>
    <w:rsid w:val="007D2A0E"/>
    <w:rsid w:val="007F5CBD"/>
    <w:rsid w:val="00866163"/>
    <w:rsid w:val="008801EE"/>
    <w:rsid w:val="008A6DAF"/>
    <w:rsid w:val="008C1B05"/>
    <w:rsid w:val="008E3FEE"/>
    <w:rsid w:val="008F7F32"/>
    <w:rsid w:val="0090463F"/>
    <w:rsid w:val="00911086"/>
    <w:rsid w:val="00930B86"/>
    <w:rsid w:val="0094283D"/>
    <w:rsid w:val="00954F4B"/>
    <w:rsid w:val="00956030"/>
    <w:rsid w:val="009A68AF"/>
    <w:rsid w:val="009A72F4"/>
    <w:rsid w:val="009B1712"/>
    <w:rsid w:val="009C7FD5"/>
    <w:rsid w:val="009E225A"/>
    <w:rsid w:val="00A0185B"/>
    <w:rsid w:val="00A6079C"/>
    <w:rsid w:val="00A94F17"/>
    <w:rsid w:val="00AC59A0"/>
    <w:rsid w:val="00AC64CF"/>
    <w:rsid w:val="00AE2279"/>
    <w:rsid w:val="00B02F0B"/>
    <w:rsid w:val="00B11AD3"/>
    <w:rsid w:val="00B2739E"/>
    <w:rsid w:val="00B309BD"/>
    <w:rsid w:val="00B420AA"/>
    <w:rsid w:val="00B45E52"/>
    <w:rsid w:val="00B91B59"/>
    <w:rsid w:val="00B93B26"/>
    <w:rsid w:val="00BB4D14"/>
    <w:rsid w:val="00BC2B2B"/>
    <w:rsid w:val="00BE2A19"/>
    <w:rsid w:val="00BF3B05"/>
    <w:rsid w:val="00C1476E"/>
    <w:rsid w:val="00C27719"/>
    <w:rsid w:val="00C60F38"/>
    <w:rsid w:val="00C63D9A"/>
    <w:rsid w:val="00C72562"/>
    <w:rsid w:val="00C85A79"/>
    <w:rsid w:val="00C957D1"/>
    <w:rsid w:val="00CB2F72"/>
    <w:rsid w:val="00CC1A8A"/>
    <w:rsid w:val="00CC26D8"/>
    <w:rsid w:val="00CC2E05"/>
    <w:rsid w:val="00CE57DE"/>
    <w:rsid w:val="00D272EF"/>
    <w:rsid w:val="00D273BC"/>
    <w:rsid w:val="00D327F8"/>
    <w:rsid w:val="00D42CD8"/>
    <w:rsid w:val="00D84C4D"/>
    <w:rsid w:val="00D964FC"/>
    <w:rsid w:val="00DB6FE4"/>
    <w:rsid w:val="00DC04A6"/>
    <w:rsid w:val="00E0539F"/>
    <w:rsid w:val="00E33ABE"/>
    <w:rsid w:val="00EA2623"/>
    <w:rsid w:val="00EB529E"/>
    <w:rsid w:val="00EE384F"/>
    <w:rsid w:val="00EF50EA"/>
    <w:rsid w:val="00F03F80"/>
    <w:rsid w:val="00F11F74"/>
    <w:rsid w:val="00F14BA5"/>
    <w:rsid w:val="00F442BF"/>
    <w:rsid w:val="00F53666"/>
    <w:rsid w:val="00F61695"/>
    <w:rsid w:val="00F72513"/>
    <w:rsid w:val="00F9166C"/>
    <w:rsid w:val="00F91A6E"/>
    <w:rsid w:val="00F92DD8"/>
    <w:rsid w:val="00FA230B"/>
    <w:rsid w:val="00FA40B3"/>
    <w:rsid w:val="00FC4E64"/>
    <w:rsid w:val="00FE2CBC"/>
    <w:rsid w:val="00FE7ACB"/>
    <w:rsid w:val="00FF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C631E0"/>
  <w15:docId w15:val="{90121388-BA35-9A44-ACF7-59C88633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fr-CH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9B6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outline w:val="0"/>
      <w:color w:val="0563C1"/>
      <w:u w:val="single" w:color="0563C1"/>
    </w:rPr>
  </w:style>
  <w:style w:type="paragraph" w:styleId="Revision">
    <w:name w:val="Revision"/>
    <w:hidden/>
    <w:uiPriority w:val="99"/>
    <w:semiHidden/>
    <w:rsid w:val="006442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8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5DC0B7-791C-49D0-B8FD-351EED6B3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7</Pages>
  <Words>438</Words>
  <Characters>241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çalves Zeferino Tiago Antonio</dc:creator>
  <cp:lastModifiedBy>Gonçalves Zeferino Tiago Antonio</cp:lastModifiedBy>
  <cp:revision>10</cp:revision>
  <dcterms:created xsi:type="dcterms:W3CDTF">2025-05-28T15:57:00Z</dcterms:created>
  <dcterms:modified xsi:type="dcterms:W3CDTF">2025-07-2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1bb8ba-d595-37e8-b741-dc36352c162b</vt:lpwstr>
  </property>
  <property fmtid="{D5CDD505-2E9C-101B-9397-08002B2CF9AE}" pid="24" name="Mendeley Citation Style_1">
    <vt:lpwstr>http://www.zotero.org/styles/american-political-science-association</vt:lpwstr>
  </property>
</Properties>
</file>